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D7D5F" w14:textId="77777777" w:rsidR="00EF387D" w:rsidRPr="00C23B86" w:rsidRDefault="00EF387D" w:rsidP="00EF387D">
      <w:pPr>
        <w:jc w:val="both"/>
        <w:rPr>
          <w:sz w:val="28"/>
          <w:szCs w:val="28"/>
        </w:rPr>
      </w:pPr>
      <w:r w:rsidRPr="00C23B86">
        <w:rPr>
          <w:sz w:val="28"/>
          <w:szCs w:val="28"/>
        </w:rPr>
        <w:t>A systematic review of inequalities in the uptake of, adherence to, and effectiveness of behavioural weight management interventions in adults</w:t>
      </w:r>
    </w:p>
    <w:p w14:paraId="214F9216" w14:textId="77777777" w:rsidR="00EF387D" w:rsidRDefault="00EF387D" w:rsidP="00EF387D">
      <w:pPr>
        <w:jc w:val="both"/>
      </w:pPr>
    </w:p>
    <w:p w14:paraId="04A4111D" w14:textId="77777777" w:rsidR="00EF387D" w:rsidRPr="009A6F3D" w:rsidRDefault="00EF387D" w:rsidP="00EF387D">
      <w:pPr>
        <w:rPr>
          <w:vertAlign w:val="superscript"/>
        </w:rPr>
      </w:pPr>
      <w:r>
        <w:t>Jack M Birch</w:t>
      </w:r>
      <w:r w:rsidRPr="009A6F3D">
        <w:rPr>
          <w:vertAlign w:val="superscript"/>
        </w:rPr>
        <w:t>1</w:t>
      </w:r>
      <w:r>
        <w:t>, Rebecca A Jones</w:t>
      </w:r>
      <w:r w:rsidRPr="009A6F3D">
        <w:rPr>
          <w:vertAlign w:val="superscript"/>
        </w:rPr>
        <w:t>1</w:t>
      </w:r>
      <w:r>
        <w:t>, Julia Mueller</w:t>
      </w:r>
      <w:r w:rsidRPr="009A6F3D">
        <w:rPr>
          <w:vertAlign w:val="superscript"/>
        </w:rPr>
        <w:t>1</w:t>
      </w:r>
      <w:r>
        <w:t>, Matthew D McDonald</w:t>
      </w:r>
      <w:r w:rsidRPr="009A6F3D">
        <w:rPr>
          <w:vertAlign w:val="superscript"/>
        </w:rPr>
        <w:t>2</w:t>
      </w:r>
      <w:r>
        <w:t>, Rebecca Richards</w:t>
      </w:r>
      <w:r w:rsidRPr="009A6F3D">
        <w:rPr>
          <w:vertAlign w:val="superscript"/>
        </w:rPr>
        <w:t>1</w:t>
      </w:r>
      <w:r>
        <w:t>, Michael P Kelly</w:t>
      </w:r>
      <w:r w:rsidRPr="009A6F3D">
        <w:rPr>
          <w:vertAlign w:val="superscript"/>
        </w:rPr>
        <w:t>3</w:t>
      </w:r>
      <w:r>
        <w:t>, Simon J Griffin</w:t>
      </w:r>
      <w:r w:rsidRPr="009A6F3D">
        <w:rPr>
          <w:vertAlign w:val="superscript"/>
        </w:rPr>
        <w:t>1,</w:t>
      </w:r>
      <w:r>
        <w:rPr>
          <w:vertAlign w:val="superscript"/>
        </w:rPr>
        <w:t xml:space="preserve"> </w:t>
      </w:r>
      <w:r w:rsidRPr="009A6F3D">
        <w:rPr>
          <w:vertAlign w:val="superscript"/>
        </w:rPr>
        <w:t>3</w:t>
      </w:r>
      <w:r>
        <w:t>, Amy L Ahern</w:t>
      </w:r>
      <w:r w:rsidRPr="009A6F3D">
        <w:rPr>
          <w:vertAlign w:val="superscript"/>
        </w:rPr>
        <w:t>1</w:t>
      </w:r>
    </w:p>
    <w:p w14:paraId="25314514" w14:textId="77777777" w:rsidR="00EF387D" w:rsidRPr="00D41F96" w:rsidRDefault="00EF387D" w:rsidP="00EF387D">
      <w:r w:rsidRPr="009A6F3D">
        <w:rPr>
          <w:vertAlign w:val="superscript"/>
        </w:rPr>
        <w:t xml:space="preserve">1 </w:t>
      </w:r>
      <w:r w:rsidRPr="00D41F96">
        <w:t>MRC Epidemiology Unit, University of Cambridge, Cambridge, UK.</w:t>
      </w:r>
    </w:p>
    <w:p w14:paraId="6E33C4F0" w14:textId="26147878" w:rsidR="00EF387D" w:rsidRDefault="00EF387D" w:rsidP="00EF387D">
      <w:r w:rsidRPr="009A6F3D">
        <w:rPr>
          <w:vertAlign w:val="superscript"/>
        </w:rPr>
        <w:t>2</w:t>
      </w:r>
      <w:r>
        <w:t xml:space="preserve"> Curtin School of Population Health, Curtin University, Perth, Australia.</w:t>
      </w:r>
    </w:p>
    <w:p w14:paraId="53171FA0" w14:textId="5FDBDCDE" w:rsidR="00EF387D" w:rsidRDefault="00EF387D" w:rsidP="00EF387D">
      <w:r w:rsidRPr="009A6F3D">
        <w:rPr>
          <w:vertAlign w:val="superscript"/>
        </w:rPr>
        <w:t xml:space="preserve">3 </w:t>
      </w:r>
      <w:r w:rsidRPr="00D41F96">
        <w:t>Primary Care Unit</w:t>
      </w:r>
      <w:r>
        <w:t xml:space="preserve">, </w:t>
      </w:r>
      <w:r w:rsidRPr="00D41F96">
        <w:t>University of Cambridge, Cambridge, UK.</w:t>
      </w:r>
    </w:p>
    <w:p w14:paraId="10B5108F" w14:textId="0D49049C" w:rsidR="00EF387D" w:rsidRDefault="00EF387D" w:rsidP="00EF387D"/>
    <w:p w14:paraId="45429329" w14:textId="77777777" w:rsidR="00EF387D" w:rsidRDefault="00EF387D" w:rsidP="00EF387D"/>
    <w:p w14:paraId="3701AF85" w14:textId="77777777" w:rsidR="00EF387D" w:rsidRDefault="00EF387D" w:rsidP="00EF387D">
      <w:pPr>
        <w:spacing w:line="276" w:lineRule="auto"/>
        <w:jc w:val="both"/>
      </w:pPr>
      <w:r>
        <w:t xml:space="preserve">Corresponding author: </w:t>
      </w:r>
    </w:p>
    <w:p w14:paraId="6482C663" w14:textId="77777777" w:rsidR="00EF387D" w:rsidRDefault="00EF387D" w:rsidP="00EF387D">
      <w:pPr>
        <w:spacing w:line="276" w:lineRule="auto"/>
        <w:jc w:val="both"/>
      </w:pPr>
      <w:r>
        <w:t xml:space="preserve">Jack M Birch </w:t>
      </w:r>
    </w:p>
    <w:p w14:paraId="3E99804E" w14:textId="77777777" w:rsidR="00EF387D" w:rsidRDefault="00EF387D" w:rsidP="00EF387D">
      <w:pPr>
        <w:spacing w:line="276" w:lineRule="auto"/>
        <w:jc w:val="both"/>
      </w:pPr>
      <w:r>
        <w:t xml:space="preserve">MRC Epidemiology Unit, University of Cambridge School of Clinical Medicine, Box 285 Institute of Metabolic Science, Cambridge Biomedical Campus, Cambridge, CB2 0QQ </w:t>
      </w:r>
    </w:p>
    <w:p w14:paraId="39252174" w14:textId="3B2A6EFF" w:rsidR="00EF387D" w:rsidRDefault="0048014A" w:rsidP="00EF387D">
      <w:pPr>
        <w:spacing w:line="276" w:lineRule="auto"/>
        <w:jc w:val="both"/>
      </w:pPr>
      <w:hyperlink r:id="rId8" w:history="1">
        <w:r w:rsidR="00EF387D" w:rsidRPr="00283A5B">
          <w:rPr>
            <w:rStyle w:val="Hyperlink"/>
          </w:rPr>
          <w:t>jack.birch@mrc-epid.cam.ac.uk</w:t>
        </w:r>
      </w:hyperlink>
      <w:r w:rsidR="00EF387D">
        <w:t xml:space="preserve"> </w:t>
      </w:r>
    </w:p>
    <w:p w14:paraId="4B220A84" w14:textId="77777777" w:rsidR="00EF387D" w:rsidRDefault="00EF387D">
      <w:pPr>
        <w:rPr>
          <w:b/>
          <w:bCs/>
        </w:rPr>
        <w:sectPr w:rsidR="00EF387D" w:rsidSect="00EF387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3B28D41" w14:textId="1D5B1ADB" w:rsidR="00EF387D" w:rsidRDefault="00EF387D">
      <w:pPr>
        <w:rPr>
          <w:b/>
          <w:bCs/>
        </w:rPr>
      </w:pPr>
    </w:p>
    <w:p w14:paraId="3CBA5903" w14:textId="19AEA90A" w:rsidR="00953633" w:rsidRPr="000D508E" w:rsidRDefault="00340567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 xml:space="preserve">Supplementary file 1a – </w:t>
      </w:r>
      <w:r w:rsidR="00953633" w:rsidRPr="000D508E">
        <w:rPr>
          <w:rFonts w:cstheme="minorHAnsi"/>
          <w:b/>
          <w:bCs/>
          <w:sz w:val="21"/>
          <w:szCs w:val="21"/>
        </w:rPr>
        <w:t xml:space="preserve">Example search strategy </w:t>
      </w:r>
      <w:r>
        <w:rPr>
          <w:rFonts w:cstheme="minorHAnsi"/>
          <w:b/>
          <w:bCs/>
          <w:sz w:val="21"/>
          <w:szCs w:val="21"/>
        </w:rPr>
        <w:t>(</w:t>
      </w:r>
      <w:r w:rsidR="00953633" w:rsidRPr="000D508E">
        <w:rPr>
          <w:rFonts w:cstheme="minorHAnsi"/>
          <w:b/>
          <w:bCs/>
          <w:sz w:val="21"/>
          <w:szCs w:val="21"/>
        </w:rPr>
        <w:t>Ovid Medline</w:t>
      </w:r>
      <w:r>
        <w:rPr>
          <w:rFonts w:cstheme="minorHAnsi"/>
          <w:b/>
          <w:bCs/>
          <w:sz w:val="21"/>
          <w:szCs w:val="21"/>
        </w:rPr>
        <w:t>)</w:t>
      </w:r>
      <w:r w:rsidR="00953633" w:rsidRPr="000D508E">
        <w:rPr>
          <w:rFonts w:cstheme="minorHAnsi"/>
          <w:b/>
          <w:bCs/>
          <w:sz w:val="21"/>
          <w:szCs w:val="21"/>
        </w:rPr>
        <w:t xml:space="preserve"> </w:t>
      </w:r>
    </w:p>
    <w:p w14:paraId="53F59B8F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 Obesity/</w:t>
      </w:r>
    </w:p>
    <w:p w14:paraId="105DA421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 Obesity, Morbid/</w:t>
      </w:r>
    </w:p>
    <w:p w14:paraId="736E3E08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 Overweight/</w:t>
      </w:r>
    </w:p>
    <w:p w14:paraId="674EB403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 Obesity, Metabolically Benign/</w:t>
      </w:r>
    </w:p>
    <w:p w14:paraId="515CC1B6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5 Weight loss/</w:t>
      </w:r>
    </w:p>
    <w:p w14:paraId="6E804F2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6 obes$.ti.</w:t>
      </w:r>
    </w:p>
    <w:p w14:paraId="4B69D540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7 overweight.ti.</w:t>
      </w:r>
    </w:p>
    <w:p w14:paraId="3626CDB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8 weight.ti.</w:t>
      </w:r>
    </w:p>
    <w:p w14:paraId="09AFD588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9 (adipos$ or body fat).ti.</w:t>
      </w:r>
    </w:p>
    <w:p w14:paraId="399F7E46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0 (obes$ or overweight or weight loss).ti,ab.</w:t>
      </w:r>
    </w:p>
    <w:p w14:paraId="36BC224A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1 limit 10 to ("in data review" or in process or "pubmed not medline")</w:t>
      </w:r>
    </w:p>
    <w:p w14:paraId="6A7C4912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2 1 or 2 or 3 or 4 or 5 or 6 or 7 or 8 or 9 or 11</w:t>
      </w:r>
    </w:p>
    <w:p w14:paraId="3D0C2FB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3 Weight Reduction Programs/</w:t>
      </w:r>
    </w:p>
    <w:p w14:paraId="178FB38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4 Behavior Therapy/</w:t>
      </w:r>
    </w:p>
    <w:p w14:paraId="7EE754C0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5 Cognitive Therapy/</w:t>
      </w:r>
    </w:p>
    <w:p w14:paraId="0BAB3C9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6 Counseling/</w:t>
      </w:r>
    </w:p>
    <w:p w14:paraId="43413E68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7 Directive Counseling/</w:t>
      </w:r>
    </w:p>
    <w:p w14:paraId="390400C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8 Self-Help Groups/</w:t>
      </w:r>
    </w:p>
    <w:p w14:paraId="699EF32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19 counsel$.ti,ab.</w:t>
      </w:r>
    </w:p>
    <w:p w14:paraId="11E36B6D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0 (behav$ adj3 (therap$ or program$ or intervention$)).ti,ab.</w:t>
      </w:r>
    </w:p>
    <w:p w14:paraId="5C9CEDEB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1 Health Education/</w:t>
      </w:r>
    </w:p>
    <w:p w14:paraId="0B60287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2 Diet, Reducing/</w:t>
      </w:r>
    </w:p>
    <w:p w14:paraId="02FE0E44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3 Diet, Fat-Restricted/</w:t>
      </w:r>
    </w:p>
    <w:p w14:paraId="67760BC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4 Caloric Restriction/</w:t>
      </w:r>
    </w:p>
    <w:p w14:paraId="36AF09FF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5 Diet Therapy/</w:t>
      </w:r>
    </w:p>
    <w:p w14:paraId="741F3C4C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6 (diet$ adj counsel$).ti,ab.</w:t>
      </w:r>
    </w:p>
    <w:p w14:paraId="6D592671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7 (diet$ adj education$).ti,ab.</w:t>
      </w:r>
    </w:p>
    <w:p w14:paraId="1024C08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8 (nutrition$ adj counsel$).ti,ab.</w:t>
      </w:r>
    </w:p>
    <w:p w14:paraId="6CFBB2AB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9 (nutrition$ adj education$).ti,ab.</w:t>
      </w:r>
    </w:p>
    <w:p w14:paraId="0F0234F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0 (nutrition$ adj intervention$).ti,ab.</w:t>
      </w:r>
    </w:p>
    <w:p w14:paraId="62B6E8D5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1 (diet$ adj (modif$ or therapy or intervention$ or strateg$)).ti,ab.</w:t>
      </w:r>
    </w:p>
    <w:p w14:paraId="1E0F0BF2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2 ((diet or dieting or slim$) adj (club$ or organi?ation$)).ti,ab.</w:t>
      </w:r>
    </w:p>
    <w:p w14:paraId="424A1137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3 (weight reduc$ adj diet$).ti,ab.</w:t>
      </w:r>
    </w:p>
    <w:p w14:paraId="2E833DB4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4 (weightwatcher$ or weight watcher$).ti,ab.</w:t>
      </w:r>
    </w:p>
    <w:p w14:paraId="7BE2EA3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5 Exercise/</w:t>
      </w:r>
    </w:p>
    <w:p w14:paraId="4B415425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6 Exercise Therapy/</w:t>
      </w:r>
    </w:p>
    <w:p w14:paraId="2445E097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7 Motor Activity/</w:t>
      </w:r>
    </w:p>
    <w:p w14:paraId="27C5CFD5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8 Physical Conditioning, Human/</w:t>
      </w:r>
    </w:p>
    <w:p w14:paraId="6AC2E316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39 Physical Fitness/</w:t>
      </w:r>
    </w:p>
    <w:p w14:paraId="518EB27C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0 physical activity.ti,ab.</w:t>
      </w:r>
    </w:p>
    <w:p w14:paraId="6A6223AC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1 (exercise adj3 (therap$ or program$ or intervention$)).ti,ab.</w:t>
      </w:r>
    </w:p>
    <w:p w14:paraId="51FF7B83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2 ((lifestyle or life style) adj (modification$ or intervention$)).ti,ab.</w:t>
      </w:r>
    </w:p>
    <w:p w14:paraId="51323E5C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3 13 or 14 or 15 or 16 or 17 or 18 or 19 or 20 or 21 or 22 or 23 or 24 or 25 or 26 or 27 or 28 or</w:t>
      </w:r>
    </w:p>
    <w:p w14:paraId="0F8F2D3C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29 or 30 or 31 or 32 or 33 or 34 or 35 or 36 or 37 or 38 or 39 or 40 or 41 or 42</w:t>
      </w:r>
    </w:p>
    <w:p w14:paraId="02C71A2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4 12 and 43</w:t>
      </w:r>
    </w:p>
    <w:p w14:paraId="2B4355B0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5 Obesity/dh, th, dt, rh [Diet Therapy, Therapy, Drug Therapy, Rehabilitation]</w:t>
      </w:r>
    </w:p>
    <w:p w14:paraId="513AFCA8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6 Obesity, Morbid/dh, th, dt, rh</w:t>
      </w:r>
    </w:p>
    <w:p w14:paraId="5EFBA0F5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7 Overweight/dh, th, dt, rh</w:t>
      </w:r>
    </w:p>
    <w:p w14:paraId="765AAE5E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8 (weight loss adj (intervention$ or program$ or trial$)).ti,ab.</w:t>
      </w:r>
    </w:p>
    <w:p w14:paraId="0FE04469" w14:textId="77777777" w:rsidR="00953633" w:rsidRPr="000D508E" w:rsidRDefault="00953633" w:rsidP="00953633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  <w:r w:rsidRPr="000D508E">
        <w:rPr>
          <w:rFonts w:cstheme="minorHAnsi"/>
          <w:sz w:val="21"/>
          <w:szCs w:val="21"/>
        </w:rPr>
        <w:t>49 (weight reduc$ adj (intervention$ or program$ or trial$)).ti,ab.</w:t>
      </w:r>
    </w:p>
    <w:p w14:paraId="10287D6B" w14:textId="29AD3827" w:rsidR="00953633" w:rsidRPr="000D508E" w:rsidRDefault="00953633" w:rsidP="00953633">
      <w:pPr>
        <w:rPr>
          <w:rFonts w:cstheme="minorHAnsi"/>
          <w:b/>
          <w:bCs/>
        </w:rPr>
      </w:pPr>
      <w:r w:rsidRPr="000D508E">
        <w:rPr>
          <w:rFonts w:cstheme="minorHAnsi"/>
          <w:sz w:val="21"/>
          <w:szCs w:val="21"/>
        </w:rPr>
        <w:t>50 (weight management adj (intervention$ or program$ or trial$)).ti,ab.</w:t>
      </w:r>
    </w:p>
    <w:p w14:paraId="6E785969" w14:textId="77777777" w:rsidR="000D508E" w:rsidRDefault="000D508E">
      <w:pPr>
        <w:rPr>
          <w:b/>
          <w:bCs/>
        </w:rPr>
        <w:sectPr w:rsidR="000D508E" w:rsidSect="000D508E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137A57B" w14:textId="2BD99BE7" w:rsidR="00953633" w:rsidRDefault="00340567">
      <w:pPr>
        <w:rPr>
          <w:b/>
          <w:bCs/>
        </w:rPr>
      </w:pPr>
      <w:r>
        <w:rPr>
          <w:b/>
          <w:bCs/>
        </w:rPr>
        <w:lastRenderedPageBreak/>
        <w:t xml:space="preserve">Supplementary file 1b – </w:t>
      </w:r>
      <w:r w:rsidR="00532052">
        <w:rPr>
          <w:b/>
          <w:bCs/>
        </w:rPr>
        <w:t>Data extraction form used</w:t>
      </w:r>
    </w:p>
    <w:p w14:paraId="646AEDFE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1. General Information</w:t>
      </w:r>
    </w:p>
    <w:p w14:paraId="75391C10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6"/>
        <w:gridCol w:w="6719"/>
      </w:tblGrid>
      <w:tr w:rsidR="00532052" w:rsidRPr="00532052" w14:paraId="16B69192" w14:textId="77777777" w:rsidTr="00532052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F68488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 ID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470C7A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e form completed:</w:t>
            </w:r>
            <w:r w:rsidRPr="0053205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32052" w:rsidRPr="00532052" w14:paraId="184DDEEC" w14:textId="77777777" w:rsidTr="00532052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FB3B11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extractor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1601BF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checker:</w:t>
            </w:r>
          </w:p>
        </w:tc>
      </w:tr>
      <w:tr w:rsidR="00532052" w:rsidRPr="00532052" w14:paraId="67721254" w14:textId="77777777" w:rsidTr="00532052">
        <w:trPr>
          <w:trHeight w:val="264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6DB1BD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title:</w:t>
            </w:r>
          </w:p>
          <w:p w14:paraId="51488DB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8C69BBE" w14:textId="77777777" w:rsidTr="00532052">
        <w:trPr>
          <w:trHeight w:val="264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3600BA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papers in publication family: </w:t>
            </w:r>
          </w:p>
        </w:tc>
      </w:tr>
      <w:tr w:rsidR="00532052" w:rsidRPr="00532052" w14:paraId="3667D25B" w14:textId="77777777" w:rsidTr="00532052">
        <w:trPr>
          <w:trHeight w:val="264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517608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design (delete as appropriate)                      </w:t>
            </w:r>
          </w:p>
          <w:p w14:paraId="4E29D89D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                                                     Randomised Controlled Trial (RCT)  /  Cluster Randomised Controlled Trial (cluster RCT) </w:t>
            </w:r>
          </w:p>
        </w:tc>
      </w:tr>
      <w:tr w:rsidR="00532052" w:rsidRPr="00532052" w14:paraId="6DAD3842" w14:textId="77777777" w:rsidTr="00532052">
        <w:trPr>
          <w:trHeight w:val="264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FDC64C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ry of study:</w:t>
            </w:r>
          </w:p>
        </w:tc>
      </w:tr>
      <w:tr w:rsidR="00532052" w:rsidRPr="00532052" w14:paraId="2C465F64" w14:textId="77777777" w:rsidTr="00532052">
        <w:trPr>
          <w:trHeight w:val="3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543656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ding source of study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B54C8C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tential conflict of interest from funding? Y / N / unclear</w:t>
            </w:r>
          </w:p>
        </w:tc>
      </w:tr>
    </w:tbl>
    <w:p w14:paraId="22C65293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44"/>
        <w:gridCol w:w="2752"/>
        <w:gridCol w:w="1554"/>
      </w:tblGrid>
      <w:tr w:rsidR="00532052" w:rsidRPr="00532052" w14:paraId="4DB95F55" w14:textId="77777777" w:rsidTr="00532052">
        <w:trPr>
          <w:trHeight w:val="53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5AA3AD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 Characteristic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45E843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scriptions as reported in the paper(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EBFF98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 </w:t>
            </w:r>
          </w:p>
        </w:tc>
      </w:tr>
      <w:tr w:rsidR="00532052" w:rsidRPr="00532052" w14:paraId="7D092242" w14:textId="77777777" w:rsidTr="00532052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8B160C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 Loss or Weight Loss Mainten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D99FD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D651B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397CB88" w14:textId="77777777" w:rsidTr="00532052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7433D6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usion/Exclusion criteria for participants</w:t>
            </w:r>
          </w:p>
          <w:p w14:paraId="1EF58E4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611FF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13906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6967C2D" w14:textId="77777777" w:rsidTr="00532052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6813DF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the intervention targeted at a specific group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CF2855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4B01F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B222947" w14:textId="77777777" w:rsidTr="00532052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26AD55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be the intervention setting (e.g. commercial provider such as Weight Watchers, GP clinics, et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D4475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C15D3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53EDDF7" w14:textId="77777777" w:rsidTr="00532052">
        <w:trPr>
          <w:trHeight w:val="57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964CE8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 start and end d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11180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D3A3C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7D60A18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4E31DA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2. Intervention condition</w:t>
      </w:r>
      <w:r w:rsidRPr="005320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(copy and paste for any additional groups)</w:t>
      </w:r>
    </w:p>
    <w:p w14:paraId="77DB7134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9"/>
        <w:gridCol w:w="3486"/>
        <w:gridCol w:w="1811"/>
      </w:tblGrid>
      <w:tr w:rsidR="00532052" w:rsidRPr="00532052" w14:paraId="491BFDD8" w14:textId="77777777" w:rsidTr="00532052">
        <w:trPr>
          <w:trHeight w:val="7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92BF25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vention characteristic</w:t>
            </w:r>
          </w:p>
          <w:p w14:paraId="70BBAD9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FFF1DE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scriptions as stated in the report/paper</w:t>
            </w:r>
          </w:p>
          <w:p w14:paraId="77EEB47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8E9CA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</w:t>
            </w:r>
          </w:p>
        </w:tc>
      </w:tr>
      <w:tr w:rsidR="00532052" w:rsidRPr="00532052" w14:paraId="02298444" w14:textId="77777777" w:rsidTr="00532052">
        <w:trPr>
          <w:trHeight w:val="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E61F22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group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45492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13081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A907B9D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C3E392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over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FE1AB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54355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3A803C5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E32AC6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p or individual deli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ECC79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B2E28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0721A2E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A56A0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 of delivery (e.g. web, face-to-fa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E1FAC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5F0C9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CF2879F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6301B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ing (e.g. frequency, duration of each session and interven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45D3B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83EE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8D932AF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49DF2F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viders (e.g. profession and training receiv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041B2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92F54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10C7AA7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7A47C1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-interven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1F8B5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11C0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3D5E247D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CA3129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further notes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CCB93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EABCE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FAAB456" w14:textId="77777777" w:rsidR="00532052" w:rsidRPr="00532052" w:rsidRDefault="00532052" w:rsidP="0053205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2D53AC8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3. Control condi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7"/>
        <w:gridCol w:w="3723"/>
        <w:gridCol w:w="1928"/>
      </w:tblGrid>
      <w:tr w:rsidR="00532052" w:rsidRPr="00532052" w14:paraId="1081492C" w14:textId="77777777" w:rsidTr="00532052">
        <w:trPr>
          <w:trHeight w:val="7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3CE7F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trol condition  characteristic</w:t>
            </w:r>
          </w:p>
          <w:p w14:paraId="709AE7D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BDBE90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scriptions as stated in the report/paper</w:t>
            </w:r>
          </w:p>
          <w:p w14:paraId="6744537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43863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</w:t>
            </w:r>
          </w:p>
        </w:tc>
      </w:tr>
      <w:tr w:rsidR="00532052" w:rsidRPr="00532052" w14:paraId="1FB012FF" w14:textId="77777777" w:rsidTr="00532052">
        <w:trPr>
          <w:trHeight w:val="2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E0D841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Intervention group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D5031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E45C2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E13F116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D57769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over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52C88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E353D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2BFC94C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14C99C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p or individual deli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873FC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A7D5C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A04ACA9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9A11F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 of delivery (e.g. web, face-to-fa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B03B1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900E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AFB1497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6083D8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of 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AED50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2E518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08982B3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51CF8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ing (e.g. frequency, duration of each sess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94473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7DC20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F44BBB4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67E60C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viders (e.g. profession and training receiv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F105B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762A6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59AEB8E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E1DAF6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-interven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99B88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47FBF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3BBCDCF" w14:textId="77777777" w:rsidTr="00532052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4B8DD6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further notes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8D304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81A5A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6D33A25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6A5CE9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4. Study and Intervention Uptake</w:t>
      </w:r>
    </w:p>
    <w:p w14:paraId="5B7B0459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Uptake</w:t>
      </w:r>
    </w:p>
    <w:p w14:paraId="1962C2E5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1"/>
        <w:gridCol w:w="3234"/>
        <w:gridCol w:w="1131"/>
      </w:tblGrid>
      <w:tr w:rsidR="00532052" w:rsidRPr="00532052" w14:paraId="493CE013" w14:textId="77777777" w:rsidTr="00532052">
        <w:trPr>
          <w:trHeight w:val="49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DB88A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ticipants </w:t>
            </w:r>
          </w:p>
          <w:p w14:paraId="0D15869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ude if releva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D943A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clude information for each group (i.e. intervention and controls) under study</w:t>
            </w:r>
          </w:p>
          <w:p w14:paraId="6305D7C7" w14:textId="77777777" w:rsidR="00532052" w:rsidRPr="00532052" w:rsidRDefault="00532052" w:rsidP="0053205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33D345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</w:t>
            </w:r>
          </w:p>
        </w:tc>
      </w:tr>
      <w:tr w:rsidR="00532052" w:rsidRPr="00532052" w14:paraId="5478B396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6D02DB" w14:textId="77777777" w:rsidR="00532052" w:rsidRPr="00532052" w:rsidRDefault="00532052" w:rsidP="00532052">
            <w:pPr>
              <w:numPr>
                <w:ilvl w:val="0"/>
                <w:numId w:val="1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many individuals agreed to participat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13701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vited n = </w:t>
            </w:r>
          </w:p>
          <w:p w14:paraId="08C0D93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 to participate n (%) =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5A9E5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329390C7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E6EBD" w14:textId="77777777" w:rsidR="00532052" w:rsidRPr="00532052" w:rsidRDefault="00532052" w:rsidP="00532052">
            <w:pPr>
              <w:numPr>
                <w:ilvl w:val="0"/>
                <w:numId w:val="2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number randomised (or total pop. at start of study for NRC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3B1C0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0254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B2B6A84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25F6A9" w14:textId="77777777" w:rsidR="00532052" w:rsidRPr="00532052" w:rsidRDefault="00532052" w:rsidP="00532052">
            <w:pPr>
              <w:numPr>
                <w:ilvl w:val="0"/>
                <w:numId w:val="3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llocated to each group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749F7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n (%) = </w:t>
            </w:r>
          </w:p>
          <w:p w14:paraId="46166B8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n (%) =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28D97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13A0CAA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A2444F" w14:textId="77777777" w:rsidR="00532052" w:rsidRPr="00532052" w:rsidRDefault="00532052" w:rsidP="00532052">
            <w:pPr>
              <w:numPr>
                <w:ilvl w:val="0"/>
                <w:numId w:val="4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 cluster RCTs, number of clusters, number of people per clus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237C5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n (%) = </w:t>
            </w:r>
          </w:p>
          <w:p w14:paraId="3B66EAC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 n (%) =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48C85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1B316738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04C0FC" w14:textId="77777777" w:rsidR="00532052" w:rsidRPr="00532052" w:rsidRDefault="00532052" w:rsidP="00532052">
            <w:pPr>
              <w:numPr>
                <w:ilvl w:val="0"/>
                <w:numId w:val="5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re there any significant baseline imbalanc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6C3440" w14:textId="77777777" w:rsidR="00532052" w:rsidRPr="00532052" w:rsidRDefault="00532052" w:rsidP="0053205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/No/Unclear</w:t>
            </w:r>
          </w:p>
          <w:p w14:paraId="621D57A3" w14:textId="77777777" w:rsidR="00532052" w:rsidRPr="00532052" w:rsidRDefault="00532052" w:rsidP="00532052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tails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B7E0A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C9E3529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5183F1" w14:textId="77777777" w:rsidR="00532052" w:rsidRPr="00532052" w:rsidRDefault="00532052" w:rsidP="00532052">
            <w:pPr>
              <w:numPr>
                <w:ilvl w:val="0"/>
                <w:numId w:val="6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and reason for (and sociodemographic differences of) withdrawals and exclusions for each 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3FA205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: </w:t>
            </w:r>
          </w:p>
          <w:p w14:paraId="0737821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7878CBD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2F38A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ACD6304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6A70CF" w14:textId="77777777" w:rsidR="00532052" w:rsidRPr="00532052" w:rsidRDefault="00532052" w:rsidP="00532052">
            <w:pPr>
              <w:numPr>
                <w:ilvl w:val="0"/>
                <w:numId w:val="7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rticipants receiving the allocated intervention or exposure of interest (i.e. attending 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session, actually downloading an app, et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76AC6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arm n (%) =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C1119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42D90B82" w14:textId="77777777" w:rsidTr="00532052">
        <w:trPr>
          <w:trHeight w:val="4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5C6605" w14:textId="77777777" w:rsidR="00532052" w:rsidRPr="00532052" w:rsidRDefault="00532052" w:rsidP="00532052">
            <w:pPr>
              <w:numPr>
                <w:ilvl w:val="0"/>
                <w:numId w:val="8"/>
              </w:numPr>
              <w:spacing w:after="0" w:line="240" w:lineRule="auto"/>
              <w:ind w:left="360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d the study authors report differences by any of the PROGRESS-Plus factors? If yes, copy and paste results and say no differences, positive gradient or negative grad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C2B84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24CCF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B9B4EF9" w14:textId="77777777" w:rsidR="00532052" w:rsidRPr="00532052" w:rsidRDefault="00532052" w:rsidP="0053205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316AA5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Attrition</w:t>
      </w:r>
    </w:p>
    <w:p w14:paraId="72D4FAA7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4"/>
        <w:gridCol w:w="1547"/>
        <w:gridCol w:w="1335"/>
      </w:tblGrid>
      <w:tr w:rsidR="00532052" w:rsidRPr="00532052" w14:paraId="19A0E347" w14:textId="77777777" w:rsidTr="00532052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A0DA2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DD927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scription in pap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497F2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</w:t>
            </w:r>
          </w:p>
        </w:tc>
      </w:tr>
      <w:tr w:rsidR="00532052" w:rsidRPr="00532052" w14:paraId="0FFF874D" w14:textId="77777777" w:rsidTr="00532052">
        <w:trPr>
          <w:trHeight w:val="1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3BCCE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d the study authors report information on attrition in the study protocol? (if yes, state how they defined it, include if a dichotomous or continuous measure was u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31411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9A000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7E53B86" w14:textId="77777777" w:rsidTr="00532052">
        <w:trPr>
          <w:trHeight w:val="1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F6536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p-level results for attrition (and by PROGRESS-Pl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E9E29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A5BA3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0296D54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540DDA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Adherence/Attendance </w:t>
      </w:r>
    </w:p>
    <w:p w14:paraId="73A431F8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7"/>
        <w:gridCol w:w="1500"/>
        <w:gridCol w:w="1259"/>
      </w:tblGrid>
      <w:tr w:rsidR="00532052" w:rsidRPr="00532052" w14:paraId="7F226A78" w14:textId="77777777" w:rsidTr="00532052">
        <w:trPr>
          <w:trHeight w:val="2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1DE5C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044E9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scription in pap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8E91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ge/ Para/ Figure #</w:t>
            </w:r>
          </w:p>
        </w:tc>
      </w:tr>
      <w:tr w:rsidR="00532052" w:rsidRPr="00532052" w14:paraId="5C7DB510" w14:textId="77777777" w:rsidTr="00532052">
        <w:trPr>
          <w:trHeight w:val="1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5B855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d the study authors report information on attrition, adherence or attendance in the study protocol? (if yes, state how they defined it, include if a dichotomous or continuous measure was u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181FB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85B50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A72AC60" w14:textId="77777777" w:rsidTr="00532052">
        <w:trPr>
          <w:trHeight w:val="12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980E8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p-level results for adherence or attendance (and by PROGRESS-Pl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71A06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23E0C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C4BAB61" w14:textId="77777777" w:rsidR="00532052" w:rsidRPr="00532052" w:rsidRDefault="00532052" w:rsidP="0053205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53205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4DFA6D2C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Results</w:t>
      </w:r>
    </w:p>
    <w:p w14:paraId="1B3B0F06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opy and paste the appropriate table for each outcome and subgroup at each timepoint, including baseline</w:t>
      </w:r>
    </w:p>
    <w:p w14:paraId="43BC0B15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001FD6C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Dichotomous outcome (e.g. weight loss of five percent or greater)        </w:t>
      </w: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br/>
        <w:t xml:space="preserve">                                                                                                                                                  </w:t>
      </w:r>
      <w:r w:rsidRPr="0053205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age/para/fig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5"/>
        <w:gridCol w:w="1755"/>
        <w:gridCol w:w="1360"/>
        <w:gridCol w:w="1755"/>
        <w:gridCol w:w="1315"/>
        <w:gridCol w:w="236"/>
      </w:tblGrid>
      <w:tr w:rsidR="00532052" w:rsidRPr="00532052" w14:paraId="7D8B8F7F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63D51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 (unit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F226A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0911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8A75C98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0D016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reported or Objectiv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FBDFC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C5A06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0C0AFE5F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9810A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point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C3C3E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3FBB8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7ADD2C3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CD367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intervention or change from baseline?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AE3BC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3934D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AC99353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7B3976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584DAA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A85EE1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CBBB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3987763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25B41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79ACA4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umber achieving weight loss 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E0FFD3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participan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C2F8DF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umber achieving weight loss 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en-GB"/>
              </w:rPr>
              <w:t>&gt;</w:t>
            </w: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27E32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400F5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30E78AAE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28C61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4431E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3A503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233E4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18A81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F48D9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0B54C653" w14:textId="77777777" w:rsidTr="00532052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C005FC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B2670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27EA4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53BA00FB" w14:textId="77777777" w:rsidTr="00532052">
        <w:trPr>
          <w:trHeight w:val="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4907B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d the study authors report differences by any of the PROGRESS-Plus factors? If yes, copy and paste result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BAB03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07A7B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1C46D6F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A70369" w14:textId="77777777" w:rsidR="00532052" w:rsidRPr="00532052" w:rsidRDefault="00532052" w:rsidP="005320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 </w:t>
      </w:r>
    </w:p>
    <w:p w14:paraId="2D3A7C95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Continuous outcome (e.g. weight change in kg/ change in waist circumference)                                                                                                    </w:t>
      </w:r>
      <w:r w:rsidRPr="0053205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age/para/fig (copy and paste if multiple continuous outcome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0"/>
        <w:gridCol w:w="896"/>
        <w:gridCol w:w="1258"/>
        <w:gridCol w:w="1286"/>
        <w:gridCol w:w="896"/>
        <w:gridCol w:w="1258"/>
        <w:gridCol w:w="1286"/>
        <w:gridCol w:w="236"/>
      </w:tblGrid>
      <w:tr w:rsidR="00532052" w:rsidRPr="00532052" w14:paraId="2C757410" w14:textId="77777777" w:rsidTr="00532052">
        <w:trPr>
          <w:trHeight w:val="2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CA24C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F1355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99198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0F164D84" w14:textId="77777777" w:rsidTr="00532052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F254BE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point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A9C91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93C5C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3E37768" w14:textId="77777777" w:rsidTr="00532052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8709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reported or objective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F4D83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1814D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0D90395B" w14:textId="77777777" w:rsidTr="00532052">
        <w:trPr>
          <w:trHeight w:val="6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68B6A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intervention or change from baseline?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35329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E37F1D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ACE40C3" w14:textId="77777777" w:rsidTr="00532052">
        <w:trPr>
          <w:trHeight w:val="2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F505E9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F0C225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54BAB7" w14:textId="77777777" w:rsidR="00532052" w:rsidRPr="00532052" w:rsidRDefault="00532052" w:rsidP="0053205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8BDDF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6CB5D0CD" w14:textId="77777777" w:rsidTr="00532052">
        <w:trPr>
          <w:trHeight w:val="23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976D5A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4B00EB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6F0E7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 (or other vari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89BB1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DAA05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52A2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 (or other vari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6EF522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BEE07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35CF4E66" w14:textId="77777777" w:rsidTr="00532052">
        <w:trPr>
          <w:trHeight w:val="23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842AF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C2F0F1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A21E5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7228A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E41A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783804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09E7B0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0A3CE7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2948045A" w14:textId="77777777" w:rsidTr="00532052">
        <w:trPr>
          <w:trHeight w:val="6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FF68C8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63B6AC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639B4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32052" w:rsidRPr="00532052" w14:paraId="7EEFCBA0" w14:textId="77777777" w:rsidTr="00532052">
        <w:trPr>
          <w:trHeight w:val="4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DBAE36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d the study authors report differences by any of the PROGRESS-Plus factors? If yes, copy and paste results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B72C53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2C5CC5" w14:textId="77777777" w:rsidR="00532052" w:rsidRPr="00532052" w:rsidRDefault="00532052" w:rsidP="00532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063C610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B24748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lastRenderedPageBreak/>
        <w:t>  </w:t>
      </w:r>
    </w:p>
    <w:p w14:paraId="3865451C" w14:textId="77777777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etails of further information required from autho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"/>
      </w:tblGrid>
      <w:tr w:rsidR="00532052" w:rsidRPr="00532052" w14:paraId="7FEABD34" w14:textId="77777777" w:rsidTr="00532052"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19269B" w14:textId="77777777" w:rsidR="00532052" w:rsidRPr="00532052" w:rsidRDefault="00532052" w:rsidP="0053205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53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53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53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5320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</w:p>
        </w:tc>
      </w:tr>
    </w:tbl>
    <w:p w14:paraId="6B697D3B" w14:textId="77777777" w:rsidR="00532052" w:rsidRPr="00532052" w:rsidRDefault="00532052" w:rsidP="0053205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225EC292" w14:textId="77777777" w:rsidR="00532052" w:rsidRDefault="00532052" w:rsidP="00532052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sectPr w:rsidR="00532052" w:rsidSect="00532052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8F63EB0" w14:textId="29CFC253" w:rsidR="00532052" w:rsidRPr="00532052" w:rsidRDefault="00532052" w:rsidP="00532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320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lastRenderedPageBreak/>
        <w:t>                                                                                                     </w:t>
      </w:r>
    </w:p>
    <w:p w14:paraId="7249A42D" w14:textId="5691966D" w:rsidR="00696D1E" w:rsidRDefault="00863BFE">
      <w:pPr>
        <w:rPr>
          <w:b/>
          <w:bCs/>
        </w:rPr>
      </w:pPr>
      <w:r>
        <w:rPr>
          <w:b/>
          <w:bCs/>
        </w:rPr>
        <w:t>Supplementary Table 1</w:t>
      </w:r>
      <w:r w:rsidR="001D7C74">
        <w:rPr>
          <w:b/>
          <w:bCs/>
        </w:rPr>
        <w:t xml:space="preserve">: </w:t>
      </w:r>
      <w:r w:rsidR="0082659A">
        <w:rPr>
          <w:b/>
          <w:bCs/>
        </w:rPr>
        <w:t xml:space="preserve">Detailed Study Characteristics </w:t>
      </w:r>
      <w:r w:rsidR="001D7C74">
        <w:rPr>
          <w:b/>
          <w:bCs/>
        </w:rPr>
        <w:t xml:space="preserve"> </w:t>
      </w:r>
    </w:p>
    <w:p w14:paraId="5490DACE" w14:textId="0823F1C5" w:rsidR="00E16CA2" w:rsidRDefault="00E16CA2" w:rsidP="00E16CA2">
      <w:pPr>
        <w:tabs>
          <w:tab w:val="left" w:pos="1665"/>
        </w:tabs>
      </w:pPr>
      <w:r>
        <w:t xml:space="preserve">Key: </w:t>
      </w:r>
      <w:r>
        <w:rPr>
          <w:i/>
        </w:rPr>
        <w:t xml:space="preserve">P – Place of residence, R – Race/ethnicity, O – Occupation, G – Gender/sex, Re – Religion, E – Education, SES – Socioeconomic status, SC – Social capital, + –  plus other factors where discrimination may occur. </w:t>
      </w:r>
      <w:r w:rsidRPr="006E4E2F">
        <w:rPr>
          <w:i/>
        </w:rPr>
        <w:t xml:space="preserve">WL – Weight loss; WLM – Weight loss maintenance </w:t>
      </w:r>
    </w:p>
    <w:tbl>
      <w:tblPr>
        <w:tblStyle w:val="ListTable6Colorful-Accent3"/>
        <w:tblW w:w="150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701"/>
        <w:gridCol w:w="1134"/>
        <w:gridCol w:w="1701"/>
        <w:gridCol w:w="1276"/>
        <w:gridCol w:w="1361"/>
        <w:gridCol w:w="1417"/>
        <w:gridCol w:w="1474"/>
        <w:gridCol w:w="1560"/>
      </w:tblGrid>
      <w:tr w:rsidR="0096142D" w:rsidRPr="00F05E11" w14:paraId="25E5D00B" w14:textId="77777777" w:rsidTr="00961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362306E" w14:textId="77777777" w:rsidR="0096142D" w:rsidRPr="00F05E11" w:rsidRDefault="0096142D" w:rsidP="001B34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uthor, year</w:t>
            </w:r>
          </w:p>
        </w:tc>
        <w:tc>
          <w:tcPr>
            <w:tcW w:w="1134" w:type="dxa"/>
            <w:hideMark/>
          </w:tcPr>
          <w:p w14:paraId="08E8BF5C" w14:textId="77777777" w:rsidR="0096142D" w:rsidRPr="00F05E11" w:rsidRDefault="0096142D" w:rsidP="001B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992" w:type="dxa"/>
            <w:hideMark/>
          </w:tcPr>
          <w:p w14:paraId="6401E644" w14:textId="77777777" w:rsidR="0096142D" w:rsidRPr="00F05E11" w:rsidRDefault="0096142D" w:rsidP="001B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mple size</w:t>
            </w:r>
          </w:p>
        </w:tc>
        <w:tc>
          <w:tcPr>
            <w:tcW w:w="1701" w:type="dxa"/>
            <w:hideMark/>
          </w:tcPr>
          <w:p w14:paraId="37EBA13C" w14:textId="231622F3" w:rsidR="0096142D" w:rsidRPr="00F05E11" w:rsidRDefault="0096142D" w:rsidP="001B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 loss (WL) or weight loss maintenance (WLM)</w:t>
            </w:r>
          </w:p>
        </w:tc>
        <w:tc>
          <w:tcPr>
            <w:tcW w:w="1134" w:type="dxa"/>
          </w:tcPr>
          <w:p w14:paraId="65954F2A" w14:textId="77777777" w:rsidR="0096142D" w:rsidRPr="00F05E11" w:rsidRDefault="0096142D" w:rsidP="001B34E8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ality appraisal score</w:t>
            </w:r>
          </w:p>
        </w:tc>
        <w:tc>
          <w:tcPr>
            <w:tcW w:w="1701" w:type="dxa"/>
            <w:hideMark/>
          </w:tcPr>
          <w:p w14:paraId="2C0AEC54" w14:textId="77777777" w:rsidR="0096142D" w:rsidRPr="00F05E11" w:rsidRDefault="0096142D" w:rsidP="001B34E8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roup targeted</w:t>
            </w:r>
          </w:p>
        </w:tc>
        <w:tc>
          <w:tcPr>
            <w:tcW w:w="1276" w:type="dxa"/>
          </w:tcPr>
          <w:p w14:paraId="3A1925D6" w14:textId="77777777" w:rsidR="0096142D" w:rsidRDefault="0096142D" w:rsidP="001B34E8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riables reported at baseline</w:t>
            </w:r>
          </w:p>
        </w:tc>
        <w:tc>
          <w:tcPr>
            <w:tcW w:w="1361" w:type="dxa"/>
            <w:hideMark/>
          </w:tcPr>
          <w:p w14:paraId="71CD5BFB" w14:textId="2E915725" w:rsidR="0096142D" w:rsidRPr="00F05E11" w:rsidRDefault="0096142D" w:rsidP="001B34E8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erential measures reported for uptake</w:t>
            </w:r>
          </w:p>
        </w:tc>
        <w:tc>
          <w:tcPr>
            <w:tcW w:w="1417" w:type="dxa"/>
            <w:hideMark/>
          </w:tcPr>
          <w:p w14:paraId="6E4E92D5" w14:textId="63F9BAA2" w:rsidR="0096142D" w:rsidRPr="00F05E11" w:rsidRDefault="0096142D" w:rsidP="007803FC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erential measures reported for adherence and attendance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74" w:type="dxa"/>
            <w:hideMark/>
          </w:tcPr>
          <w:p w14:paraId="5763EFE3" w14:textId="63AF953E" w:rsidR="0096142D" w:rsidRPr="00F05E11" w:rsidRDefault="0096142D" w:rsidP="001B34E8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erential measures reported for a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trit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riables</w:t>
            </w:r>
          </w:p>
        </w:tc>
        <w:tc>
          <w:tcPr>
            <w:tcW w:w="1560" w:type="dxa"/>
            <w:hideMark/>
          </w:tcPr>
          <w:p w14:paraId="2FF6B0B5" w14:textId="3646D38C" w:rsidR="0096142D" w:rsidRPr="00F05E11" w:rsidRDefault="0096142D" w:rsidP="007803FC">
            <w:pPr>
              <w:ind w:left="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fferential measures reported for weight o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tcome </w:t>
            </w:r>
          </w:p>
        </w:tc>
      </w:tr>
      <w:tr w:rsidR="0096142D" w:rsidRPr="00F05E11" w14:paraId="7B54988F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16B208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ckermann 2008</w:t>
            </w:r>
          </w:p>
        </w:tc>
        <w:tc>
          <w:tcPr>
            <w:tcW w:w="1134" w:type="dxa"/>
            <w:hideMark/>
          </w:tcPr>
          <w:p w14:paraId="75CAB66C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CC54AF6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701" w:type="dxa"/>
            <w:hideMark/>
          </w:tcPr>
          <w:p w14:paraId="37D9B7C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66C233D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D909BBF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5FB3DE41" w14:textId="7CB5351B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+</w:t>
            </w:r>
          </w:p>
        </w:tc>
        <w:tc>
          <w:tcPr>
            <w:tcW w:w="1361" w:type="dxa"/>
            <w:hideMark/>
          </w:tcPr>
          <w:p w14:paraId="126244C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EF6102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0D5FA3D" w14:textId="4EC342D2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4BEDC2BD" w14:textId="15FE8E48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160A0BD4" w14:textId="77777777" w:rsidTr="0096142D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48ED7B6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ckermann 2015</w:t>
            </w:r>
          </w:p>
        </w:tc>
        <w:tc>
          <w:tcPr>
            <w:tcW w:w="1134" w:type="dxa"/>
            <w:hideMark/>
          </w:tcPr>
          <w:p w14:paraId="36F6367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1E942270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09</w:t>
            </w:r>
          </w:p>
        </w:tc>
        <w:tc>
          <w:tcPr>
            <w:tcW w:w="1701" w:type="dxa"/>
            <w:hideMark/>
          </w:tcPr>
          <w:p w14:paraId="33F9E6C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517FE39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480899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ow-income</w:t>
            </w:r>
          </w:p>
        </w:tc>
        <w:tc>
          <w:tcPr>
            <w:tcW w:w="1276" w:type="dxa"/>
          </w:tcPr>
          <w:p w14:paraId="5400C6F8" w14:textId="77777777" w:rsidR="0096142D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SES,</w:t>
            </w:r>
          </w:p>
          <w:p w14:paraId="622AC76F" w14:textId="7BED6E46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1E31D0E8" w14:textId="5EAC5E0D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17" w:type="dxa"/>
            <w:hideMark/>
          </w:tcPr>
          <w:p w14:paraId="7828171D" w14:textId="15A104D9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74" w:type="dxa"/>
            <w:hideMark/>
          </w:tcPr>
          <w:p w14:paraId="350BB4A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D1DA9D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</w:tr>
      <w:tr w:rsidR="0096142D" w:rsidRPr="00F05E11" w14:paraId="0E9C658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5297FA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hern 2017</w:t>
            </w:r>
          </w:p>
        </w:tc>
        <w:tc>
          <w:tcPr>
            <w:tcW w:w="1134" w:type="dxa"/>
            <w:hideMark/>
          </w:tcPr>
          <w:p w14:paraId="2412213A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66916A76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267</w:t>
            </w:r>
          </w:p>
        </w:tc>
        <w:tc>
          <w:tcPr>
            <w:tcW w:w="1701" w:type="dxa"/>
            <w:hideMark/>
          </w:tcPr>
          <w:p w14:paraId="73AE1A2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92DB8C8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A16CB7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78862FC" w14:textId="2BFA4E44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361" w:type="dxa"/>
            <w:hideMark/>
          </w:tcPr>
          <w:p w14:paraId="164A0D5B" w14:textId="3C9953BB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17" w:type="dxa"/>
            <w:hideMark/>
          </w:tcPr>
          <w:p w14:paraId="31EF0B31" w14:textId="612DFC48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74" w:type="dxa"/>
            <w:hideMark/>
          </w:tcPr>
          <w:p w14:paraId="3A8D13F1" w14:textId="3C343DB5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5142E6C8" w14:textId="25592B95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</w:tr>
      <w:tr w:rsidR="0096142D" w:rsidRPr="00F05E11" w14:paraId="465E3C02" w14:textId="77777777" w:rsidTr="0096142D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808CA44" w14:textId="77777777" w:rsidR="0096142D" w:rsidRPr="002A3799" w:rsidRDefault="0096142D" w:rsidP="00F05E11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1D7C74">
              <w:rPr>
                <w:rFonts w:ascii="Calibri" w:eastAsia="Times New Roman" w:hAnsi="Calibri" w:cs="Calibri"/>
                <w:color w:val="000000"/>
                <w:lang w:eastAsia="en-GB"/>
              </w:rPr>
              <w:t>Anderson 2014</w:t>
            </w:r>
          </w:p>
        </w:tc>
        <w:tc>
          <w:tcPr>
            <w:tcW w:w="1134" w:type="dxa"/>
            <w:hideMark/>
          </w:tcPr>
          <w:p w14:paraId="244453AB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6C4A8D1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1701" w:type="dxa"/>
            <w:hideMark/>
          </w:tcPr>
          <w:p w14:paraId="0314115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3E8EF13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A286A8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ged 50 to 74 through colorectal screening programme</w:t>
            </w:r>
          </w:p>
        </w:tc>
        <w:tc>
          <w:tcPr>
            <w:tcW w:w="1276" w:type="dxa"/>
          </w:tcPr>
          <w:p w14:paraId="05DE8754" w14:textId="77777777" w:rsidR="0096142D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 SES,SC,</w:t>
            </w:r>
          </w:p>
          <w:p w14:paraId="4B8C41A5" w14:textId="3B3023A4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5EBF270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6498B2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E6BBC1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61CB525" w14:textId="40D43115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357A3CD7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B82979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ppel 2011</w:t>
            </w:r>
          </w:p>
        </w:tc>
        <w:tc>
          <w:tcPr>
            <w:tcW w:w="1134" w:type="dxa"/>
            <w:hideMark/>
          </w:tcPr>
          <w:p w14:paraId="5BFD7FB3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718D0C4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  <w:tc>
          <w:tcPr>
            <w:tcW w:w="1701" w:type="dxa"/>
            <w:hideMark/>
          </w:tcPr>
          <w:p w14:paraId="7E0DC7C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1B59EDD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5F9C7D7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1854D51" w14:textId="276BB8B0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 SES,+ </w:t>
            </w:r>
          </w:p>
        </w:tc>
        <w:tc>
          <w:tcPr>
            <w:tcW w:w="1361" w:type="dxa"/>
            <w:hideMark/>
          </w:tcPr>
          <w:p w14:paraId="41F3DA2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30570D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2C7FF4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D98AEE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07BC9AA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ABDAF7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veyard 2016</w:t>
            </w:r>
          </w:p>
        </w:tc>
        <w:tc>
          <w:tcPr>
            <w:tcW w:w="1134" w:type="dxa"/>
            <w:hideMark/>
          </w:tcPr>
          <w:p w14:paraId="1DFC0ED3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69D16700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882</w:t>
            </w:r>
          </w:p>
        </w:tc>
        <w:tc>
          <w:tcPr>
            <w:tcW w:w="1701" w:type="dxa"/>
            <w:hideMark/>
          </w:tcPr>
          <w:p w14:paraId="21696D9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49E776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E58593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31E5DC6" w14:textId="5476B902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0E62FA1C" w14:textId="6A990B68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621ABF6" w14:textId="273947E8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1417" w:type="dxa"/>
            <w:hideMark/>
          </w:tcPr>
          <w:p w14:paraId="54CEC12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1474" w:type="dxa"/>
            <w:hideMark/>
          </w:tcPr>
          <w:p w14:paraId="1AD4C54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FA0A23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</w:tr>
      <w:tr w:rsidR="0096142D" w:rsidRPr="00F05E11" w14:paraId="4868262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AF09F3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Beeken 2017</w:t>
            </w:r>
          </w:p>
        </w:tc>
        <w:tc>
          <w:tcPr>
            <w:tcW w:w="1134" w:type="dxa"/>
            <w:hideMark/>
          </w:tcPr>
          <w:p w14:paraId="5C198D69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5B52D7C0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1701" w:type="dxa"/>
            <w:hideMark/>
          </w:tcPr>
          <w:p w14:paraId="142BBC1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CDB81F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C14CE3F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104A5C2" w14:textId="7666FA71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05391CAF" w14:textId="0C577BF6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S,+ </w:t>
            </w:r>
          </w:p>
        </w:tc>
        <w:tc>
          <w:tcPr>
            <w:tcW w:w="1361" w:type="dxa"/>
            <w:hideMark/>
          </w:tcPr>
          <w:p w14:paraId="7B0E183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6C43AD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111445D" w14:textId="133B446B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5E784E7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DE9081C" w14:textId="77777777" w:rsidTr="0096142D">
        <w:trPr>
          <w:trHeight w:val="1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10BA02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Bennett 2012</w:t>
            </w:r>
          </w:p>
        </w:tc>
        <w:tc>
          <w:tcPr>
            <w:tcW w:w="1134" w:type="dxa"/>
            <w:hideMark/>
          </w:tcPr>
          <w:p w14:paraId="760D1339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EA75DF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1701" w:type="dxa"/>
            <w:hideMark/>
          </w:tcPr>
          <w:p w14:paraId="25CD2BC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B15DAD8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207970FB" w14:textId="6E8DF534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oci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conomically disadvantaged</w:t>
            </w:r>
          </w:p>
        </w:tc>
        <w:tc>
          <w:tcPr>
            <w:tcW w:w="1276" w:type="dxa"/>
          </w:tcPr>
          <w:p w14:paraId="6DEFFEDC" w14:textId="63BC6B40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 SES,+ </w:t>
            </w:r>
          </w:p>
        </w:tc>
        <w:tc>
          <w:tcPr>
            <w:tcW w:w="1361" w:type="dxa"/>
            <w:hideMark/>
          </w:tcPr>
          <w:p w14:paraId="2B11282C" w14:textId="4E6B60CC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2BEC8598" w14:textId="77777777" w:rsidR="0096142D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4C3EE957" w14:textId="42114763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age, health literacy)</w:t>
            </w:r>
          </w:p>
        </w:tc>
        <w:tc>
          <w:tcPr>
            <w:tcW w:w="1474" w:type="dxa"/>
            <w:hideMark/>
          </w:tcPr>
          <w:p w14:paraId="5F66F67B" w14:textId="77777777" w:rsidR="0096142D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248A81C7" w14:textId="7E5E5DFD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age, language)</w:t>
            </w:r>
          </w:p>
        </w:tc>
        <w:tc>
          <w:tcPr>
            <w:tcW w:w="1560" w:type="dxa"/>
            <w:hideMark/>
          </w:tcPr>
          <w:p w14:paraId="70A17A98" w14:textId="7DB09361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language)</w:t>
            </w:r>
          </w:p>
        </w:tc>
      </w:tr>
      <w:tr w:rsidR="0096142D" w:rsidRPr="00F05E11" w14:paraId="54E200E4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BA8B200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Bhopal 2014</w:t>
            </w:r>
          </w:p>
        </w:tc>
        <w:tc>
          <w:tcPr>
            <w:tcW w:w="1134" w:type="dxa"/>
            <w:hideMark/>
          </w:tcPr>
          <w:p w14:paraId="71C19BD0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2B837765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1701" w:type="dxa"/>
            <w:hideMark/>
          </w:tcPr>
          <w:p w14:paraId="6D8828D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B93C76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F567C3D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Individuals of South Asian descent</w:t>
            </w:r>
          </w:p>
        </w:tc>
        <w:tc>
          <w:tcPr>
            <w:tcW w:w="1276" w:type="dxa"/>
          </w:tcPr>
          <w:p w14:paraId="256868B5" w14:textId="7A191480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Re,E,</w:t>
            </w:r>
          </w:p>
          <w:p w14:paraId="03E8E942" w14:textId="086D5731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19494C3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BFCA4A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64584F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40BD47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CBC48A8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461D00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urke 2005</w:t>
            </w:r>
          </w:p>
        </w:tc>
        <w:tc>
          <w:tcPr>
            <w:tcW w:w="1134" w:type="dxa"/>
            <w:hideMark/>
          </w:tcPr>
          <w:p w14:paraId="6775C8D9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992" w:type="dxa"/>
            <w:hideMark/>
          </w:tcPr>
          <w:p w14:paraId="2CA70ADE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701" w:type="dxa"/>
            <w:hideMark/>
          </w:tcPr>
          <w:p w14:paraId="1F58BEE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AA0EFCD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B1C485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70F11CA" w14:textId="65B6A78C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682A151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177579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A670B1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E21AB7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05CB1D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FDA3800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Cadmus-Bertram 2016</w:t>
            </w:r>
          </w:p>
        </w:tc>
        <w:tc>
          <w:tcPr>
            <w:tcW w:w="1134" w:type="dxa"/>
            <w:hideMark/>
          </w:tcPr>
          <w:p w14:paraId="51A347B8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0033105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701" w:type="dxa"/>
            <w:hideMark/>
          </w:tcPr>
          <w:p w14:paraId="157C31C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88DA802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D7335C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 with elevated breast cancer risk</w:t>
            </w:r>
          </w:p>
        </w:tc>
        <w:tc>
          <w:tcPr>
            <w:tcW w:w="1276" w:type="dxa"/>
          </w:tcPr>
          <w:p w14:paraId="57ED0B8E" w14:textId="6DC944E9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C,</w:t>
            </w:r>
          </w:p>
          <w:p w14:paraId="57E3A5D4" w14:textId="2B46A145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535DA43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A72730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3B4B11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5FA5A0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F2986EB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BAB2EA5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Chirinos 2016</w:t>
            </w:r>
          </w:p>
        </w:tc>
        <w:tc>
          <w:tcPr>
            <w:tcW w:w="1134" w:type="dxa"/>
            <w:hideMark/>
          </w:tcPr>
          <w:p w14:paraId="51294A74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81A2E2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701" w:type="dxa"/>
            <w:hideMark/>
          </w:tcPr>
          <w:p w14:paraId="5F69DBE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B26BE5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860954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ow-income</w:t>
            </w:r>
          </w:p>
        </w:tc>
        <w:tc>
          <w:tcPr>
            <w:tcW w:w="1276" w:type="dxa"/>
          </w:tcPr>
          <w:p w14:paraId="19037EEE" w14:textId="7B3E7573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4C4C7D52" w14:textId="4FA58DC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D707E2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FA5071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90EFF6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F684B9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514219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F13B63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Christian 2011</w:t>
            </w:r>
          </w:p>
        </w:tc>
        <w:tc>
          <w:tcPr>
            <w:tcW w:w="1134" w:type="dxa"/>
            <w:hideMark/>
          </w:tcPr>
          <w:p w14:paraId="5242E766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BB41875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1701" w:type="dxa"/>
            <w:hideMark/>
          </w:tcPr>
          <w:p w14:paraId="771B29A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818D955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C56759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Health centres with largely Hispanic patients</w:t>
            </w:r>
          </w:p>
        </w:tc>
        <w:tc>
          <w:tcPr>
            <w:tcW w:w="1276" w:type="dxa"/>
          </w:tcPr>
          <w:p w14:paraId="3BEAB272" w14:textId="1D3C4670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35CC91E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40670F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62854A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54434DFF" w14:textId="2C66ECF0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0D0B78DE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6264074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Cohen 1991</w:t>
            </w:r>
          </w:p>
        </w:tc>
        <w:tc>
          <w:tcPr>
            <w:tcW w:w="1134" w:type="dxa"/>
            <w:hideMark/>
          </w:tcPr>
          <w:p w14:paraId="34839C4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80F0644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701" w:type="dxa"/>
            <w:hideMark/>
          </w:tcPr>
          <w:p w14:paraId="33703A9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3839AA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AD1BC1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B2863C9" w14:textId="039C7A26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57891C2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209705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F2681B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34BC684" w14:textId="2506B7CF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32DD84D6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C5BD6B7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de Vos 2014</w:t>
            </w:r>
          </w:p>
        </w:tc>
        <w:tc>
          <w:tcPr>
            <w:tcW w:w="1134" w:type="dxa"/>
            <w:hideMark/>
          </w:tcPr>
          <w:p w14:paraId="3A48E0D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992" w:type="dxa"/>
            <w:hideMark/>
          </w:tcPr>
          <w:p w14:paraId="18E620B7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07</w:t>
            </w:r>
          </w:p>
        </w:tc>
        <w:tc>
          <w:tcPr>
            <w:tcW w:w="1701" w:type="dxa"/>
            <w:hideMark/>
          </w:tcPr>
          <w:p w14:paraId="4F81D2C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27F6B37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D40F7C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76" w:type="dxa"/>
          </w:tcPr>
          <w:p w14:paraId="0C36BEDA" w14:textId="68FEFE2C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C,</w:t>
            </w:r>
          </w:p>
          <w:p w14:paraId="306F0648" w14:textId="0DC635ED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E50C25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B3C305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F173DF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9B0133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23E5370" w14:textId="77777777" w:rsidTr="0096142D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C2743C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mark-Wahnefried </w:t>
            </w:r>
          </w:p>
        </w:tc>
        <w:tc>
          <w:tcPr>
            <w:tcW w:w="1134" w:type="dxa"/>
            <w:hideMark/>
          </w:tcPr>
          <w:p w14:paraId="295F3BAD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581194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1701" w:type="dxa"/>
            <w:hideMark/>
          </w:tcPr>
          <w:p w14:paraId="04B403A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8FBDF81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41BA0B3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Breast cancer survivors + daughters</w:t>
            </w:r>
          </w:p>
        </w:tc>
        <w:tc>
          <w:tcPr>
            <w:tcW w:w="1276" w:type="dxa"/>
          </w:tcPr>
          <w:p w14:paraId="4B4D6082" w14:textId="593CFF5E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194C1A8A" w14:textId="080F81A5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17A2DB67" w14:textId="55ED416D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5DC7CBE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4E5E2FC" w14:textId="09F3CC11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1241D2B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D1F8E6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722828D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Eaton 2016</w:t>
            </w:r>
          </w:p>
        </w:tc>
        <w:tc>
          <w:tcPr>
            <w:tcW w:w="1134" w:type="dxa"/>
            <w:hideMark/>
          </w:tcPr>
          <w:p w14:paraId="51F7043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C694CCF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  <w:tc>
          <w:tcPr>
            <w:tcW w:w="1701" w:type="dxa"/>
            <w:hideMark/>
          </w:tcPr>
          <w:p w14:paraId="3EB455B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74980B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9DB8C2D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6E7D6AE" w14:textId="7F76A5CF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SES</w:t>
            </w:r>
          </w:p>
          <w:p w14:paraId="069D6DD2" w14:textId="68E85701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608AD21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8AB0DD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53F5F4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B37F78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FE8C343" w14:textId="77777777" w:rsidTr="0096142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7811AE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Fischer 2016</w:t>
            </w:r>
          </w:p>
        </w:tc>
        <w:tc>
          <w:tcPr>
            <w:tcW w:w="1134" w:type="dxa"/>
            <w:hideMark/>
          </w:tcPr>
          <w:p w14:paraId="0EF109E0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0148B93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1701" w:type="dxa"/>
            <w:hideMark/>
          </w:tcPr>
          <w:p w14:paraId="3F3B5EE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3B43E8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4CF718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542E929" w14:textId="4B74F2DD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,+ (age, language)</w:t>
            </w:r>
          </w:p>
        </w:tc>
        <w:tc>
          <w:tcPr>
            <w:tcW w:w="1361" w:type="dxa"/>
            <w:hideMark/>
          </w:tcPr>
          <w:p w14:paraId="22F7AEA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2F4E22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7952B6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0AE75C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protocol language)</w:t>
            </w:r>
          </w:p>
        </w:tc>
      </w:tr>
      <w:tr w:rsidR="0096142D" w:rsidRPr="00F05E11" w14:paraId="06FAB1E3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5F29F10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Fitzgibbon 2010</w:t>
            </w:r>
          </w:p>
        </w:tc>
        <w:tc>
          <w:tcPr>
            <w:tcW w:w="1134" w:type="dxa"/>
            <w:hideMark/>
          </w:tcPr>
          <w:p w14:paraId="67CCFEC1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E561911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1701" w:type="dxa"/>
            <w:hideMark/>
          </w:tcPr>
          <w:p w14:paraId="080C6AA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F65765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278EAD9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Black women</w:t>
            </w:r>
          </w:p>
        </w:tc>
        <w:tc>
          <w:tcPr>
            <w:tcW w:w="1276" w:type="dxa"/>
          </w:tcPr>
          <w:p w14:paraId="03D6767B" w14:textId="345EAF5C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SES,SC,+ </w:t>
            </w:r>
          </w:p>
        </w:tc>
        <w:tc>
          <w:tcPr>
            <w:tcW w:w="1361" w:type="dxa"/>
            <w:hideMark/>
          </w:tcPr>
          <w:p w14:paraId="558BF28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4E3CE1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266A9F6" w14:textId="2F7A28C6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17933F9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8D0578E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A791058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Godino 2016</w:t>
            </w:r>
          </w:p>
        </w:tc>
        <w:tc>
          <w:tcPr>
            <w:tcW w:w="1134" w:type="dxa"/>
            <w:hideMark/>
          </w:tcPr>
          <w:p w14:paraId="6174BF22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6D559E9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04</w:t>
            </w:r>
          </w:p>
        </w:tc>
        <w:tc>
          <w:tcPr>
            <w:tcW w:w="1701" w:type="dxa"/>
            <w:hideMark/>
          </w:tcPr>
          <w:p w14:paraId="51E7225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B1CAC7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610EA5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Young adults (18 to 35)</w:t>
            </w:r>
          </w:p>
        </w:tc>
        <w:tc>
          <w:tcPr>
            <w:tcW w:w="1276" w:type="dxa"/>
          </w:tcPr>
          <w:p w14:paraId="51FA92F3" w14:textId="7C7B1149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14E4467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47073C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915D79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5FC3D8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CBCF14A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8E8796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Greaves 2015</w:t>
            </w:r>
          </w:p>
        </w:tc>
        <w:tc>
          <w:tcPr>
            <w:tcW w:w="1134" w:type="dxa"/>
            <w:hideMark/>
          </w:tcPr>
          <w:p w14:paraId="7986F1B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48F3A5EA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701" w:type="dxa"/>
            <w:hideMark/>
          </w:tcPr>
          <w:p w14:paraId="4630D0E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9CB3862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43EFB37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0F6E655" w14:textId="641FE275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5F38513C" w14:textId="18532A2A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E9145FD" w14:textId="49853E7C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7636B08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B2039E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E598E8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94D6DF6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737FF25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Haapala 2009</w:t>
            </w:r>
          </w:p>
        </w:tc>
        <w:tc>
          <w:tcPr>
            <w:tcW w:w="1134" w:type="dxa"/>
            <w:hideMark/>
          </w:tcPr>
          <w:p w14:paraId="1A441BC4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992" w:type="dxa"/>
            <w:hideMark/>
          </w:tcPr>
          <w:p w14:paraId="41E9E234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701" w:type="dxa"/>
            <w:hideMark/>
          </w:tcPr>
          <w:p w14:paraId="4497C0F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CD319B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98EC56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34DBB6F6" w14:textId="61782FEF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,E,SC,</w:t>
            </w:r>
          </w:p>
          <w:p w14:paraId="15387357" w14:textId="17BB01DA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1AD7F7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7FEB35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1321D2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A94CB7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12D932F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CF874B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unt 2014</w:t>
            </w:r>
          </w:p>
        </w:tc>
        <w:tc>
          <w:tcPr>
            <w:tcW w:w="1134" w:type="dxa"/>
            <w:hideMark/>
          </w:tcPr>
          <w:p w14:paraId="32A29CE6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2369E62B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47</w:t>
            </w:r>
          </w:p>
        </w:tc>
        <w:tc>
          <w:tcPr>
            <w:tcW w:w="1701" w:type="dxa"/>
            <w:hideMark/>
          </w:tcPr>
          <w:p w14:paraId="30AFC57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236D81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6D0BF7B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276" w:type="dxa"/>
          </w:tcPr>
          <w:p w14:paraId="7F2B04C3" w14:textId="7C42C3C3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SES, SC,+ </w:t>
            </w:r>
          </w:p>
        </w:tc>
        <w:tc>
          <w:tcPr>
            <w:tcW w:w="1361" w:type="dxa"/>
            <w:hideMark/>
          </w:tcPr>
          <w:p w14:paraId="3062B29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56A072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FA2054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5B1CDB5" w14:textId="285CF931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4C8096AB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92BACB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Huseinovic 2016</w:t>
            </w:r>
          </w:p>
        </w:tc>
        <w:tc>
          <w:tcPr>
            <w:tcW w:w="1134" w:type="dxa"/>
            <w:hideMark/>
          </w:tcPr>
          <w:p w14:paraId="3B8E60B8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992" w:type="dxa"/>
            <w:hideMark/>
          </w:tcPr>
          <w:p w14:paraId="60214410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1701" w:type="dxa"/>
            <w:hideMark/>
          </w:tcPr>
          <w:p w14:paraId="773D161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D8663D9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7B16BDA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Postpartum women</w:t>
            </w:r>
          </w:p>
        </w:tc>
        <w:tc>
          <w:tcPr>
            <w:tcW w:w="1276" w:type="dxa"/>
          </w:tcPr>
          <w:p w14:paraId="614ADE72" w14:textId="7380ED1B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,E,SC,</w:t>
            </w:r>
          </w:p>
          <w:p w14:paraId="5C8352F3" w14:textId="11D08F44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5121C6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2D96DD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A58C98C" w14:textId="0914DB9A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7B38C8E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14FB00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825E66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Jakicic 2011</w:t>
            </w:r>
          </w:p>
        </w:tc>
        <w:tc>
          <w:tcPr>
            <w:tcW w:w="1134" w:type="dxa"/>
            <w:hideMark/>
          </w:tcPr>
          <w:p w14:paraId="0105701D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8AAC8D3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  <w:tc>
          <w:tcPr>
            <w:tcW w:w="1701" w:type="dxa"/>
            <w:hideMark/>
          </w:tcPr>
          <w:p w14:paraId="5AE71AA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EF628FF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48F9E8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4C22784" w14:textId="003969C2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6772D7E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BD0C64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3536F1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2D9319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E8A209C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DE40EEE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Jansson 2012</w:t>
            </w:r>
          </w:p>
        </w:tc>
        <w:tc>
          <w:tcPr>
            <w:tcW w:w="1134" w:type="dxa"/>
            <w:hideMark/>
          </w:tcPr>
          <w:p w14:paraId="111D97AE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992" w:type="dxa"/>
            <w:hideMark/>
          </w:tcPr>
          <w:p w14:paraId="3750B22C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701" w:type="dxa"/>
            <w:hideMark/>
          </w:tcPr>
          <w:p w14:paraId="2DD0122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2557002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2B6D0A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A6F3490" w14:textId="359ADD8B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740645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C56F49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EF11BA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2BF436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F2B05E1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B9CA966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Jebb 2011</w:t>
            </w:r>
          </w:p>
        </w:tc>
        <w:tc>
          <w:tcPr>
            <w:tcW w:w="1134" w:type="dxa"/>
            <w:hideMark/>
          </w:tcPr>
          <w:p w14:paraId="241B983B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, Germany and Australia</w:t>
            </w:r>
          </w:p>
        </w:tc>
        <w:tc>
          <w:tcPr>
            <w:tcW w:w="992" w:type="dxa"/>
            <w:hideMark/>
          </w:tcPr>
          <w:p w14:paraId="51ABD1AB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72</w:t>
            </w:r>
          </w:p>
        </w:tc>
        <w:tc>
          <w:tcPr>
            <w:tcW w:w="1701" w:type="dxa"/>
            <w:hideMark/>
          </w:tcPr>
          <w:p w14:paraId="47977CD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99D1747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A92CA19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C5FE99D" w14:textId="1131DB77" w:rsidR="0096142D" w:rsidRPr="00F05E11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7691FF4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9FB3F6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6BD2386" w14:textId="40BD2E69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710886D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AB2489E" w14:textId="77777777" w:rsidTr="0096142D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05E1C37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Jeffery 1993</w:t>
            </w:r>
          </w:p>
        </w:tc>
        <w:tc>
          <w:tcPr>
            <w:tcW w:w="1134" w:type="dxa"/>
            <w:hideMark/>
          </w:tcPr>
          <w:p w14:paraId="256D2720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782B27E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701" w:type="dxa"/>
            <w:hideMark/>
          </w:tcPr>
          <w:p w14:paraId="1C066AA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D35A10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D6FF4D1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5DED437E" w14:textId="662A7A99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E,SC,</w:t>
            </w:r>
          </w:p>
          <w:p w14:paraId="5B0FDD40" w14:textId="34AA453E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AA7CC9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260D61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474" w:type="dxa"/>
            <w:hideMark/>
          </w:tcPr>
          <w:p w14:paraId="3801CEE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560" w:type="dxa"/>
            <w:hideMark/>
          </w:tcPr>
          <w:p w14:paraId="386C382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73DD5C79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05F4AA5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Jenkins 2017</w:t>
            </w:r>
          </w:p>
        </w:tc>
        <w:tc>
          <w:tcPr>
            <w:tcW w:w="1134" w:type="dxa"/>
            <w:hideMark/>
          </w:tcPr>
          <w:p w14:paraId="22BF624D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992" w:type="dxa"/>
            <w:hideMark/>
          </w:tcPr>
          <w:p w14:paraId="232AECF4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919</w:t>
            </w:r>
          </w:p>
        </w:tc>
        <w:tc>
          <w:tcPr>
            <w:tcW w:w="1701" w:type="dxa"/>
            <w:hideMark/>
          </w:tcPr>
          <w:p w14:paraId="40D12355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24553CA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8AC330B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3192BD0A" w14:textId="608509E9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712EEB7C" w14:textId="032F1FDD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00CE09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911EEE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00613A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42C559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0095A66" w14:textId="77777777" w:rsidTr="009614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9F47D03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Jolly 2011</w:t>
            </w:r>
          </w:p>
        </w:tc>
        <w:tc>
          <w:tcPr>
            <w:tcW w:w="1134" w:type="dxa"/>
            <w:hideMark/>
          </w:tcPr>
          <w:p w14:paraId="536C9CD4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08C94876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740</w:t>
            </w:r>
          </w:p>
        </w:tc>
        <w:tc>
          <w:tcPr>
            <w:tcW w:w="1701" w:type="dxa"/>
            <w:hideMark/>
          </w:tcPr>
          <w:p w14:paraId="2CED895F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FBBC55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18DC36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6DD6690" w14:textId="62DCD3C3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SES,</w:t>
            </w:r>
          </w:p>
          <w:p w14:paraId="468D9CAF" w14:textId="41E60793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1C0B8B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97C42B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F1748D5" w14:textId="30BD6547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4B51E6A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3564889F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3070BD9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Jones 1999</w:t>
            </w:r>
          </w:p>
        </w:tc>
        <w:tc>
          <w:tcPr>
            <w:tcW w:w="1134" w:type="dxa"/>
            <w:hideMark/>
          </w:tcPr>
          <w:p w14:paraId="505E78F2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352B215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701" w:type="dxa"/>
            <w:hideMark/>
          </w:tcPr>
          <w:p w14:paraId="2686A520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67979C5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D41366F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59D21F2F" w14:textId="6CE31B39" w:rsidR="0096142D" w:rsidRPr="00BC374C" w:rsidRDefault="0096142D" w:rsidP="001D6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6D03264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CDFD08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14F8C0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3BAEEB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C09E797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2598AB4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anke 2015</w:t>
            </w:r>
          </w:p>
        </w:tc>
        <w:tc>
          <w:tcPr>
            <w:tcW w:w="1134" w:type="dxa"/>
            <w:hideMark/>
          </w:tcPr>
          <w:p w14:paraId="402ACD5E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992" w:type="dxa"/>
            <w:hideMark/>
          </w:tcPr>
          <w:p w14:paraId="45156EE9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701" w:type="dxa"/>
            <w:hideMark/>
          </w:tcPr>
          <w:p w14:paraId="624CB05E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316EA2E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122ACFF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A5374A5" w14:textId="5F985004" w:rsidR="0096142D" w:rsidRPr="00BC374C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E,+ </w:t>
            </w:r>
          </w:p>
        </w:tc>
        <w:tc>
          <w:tcPr>
            <w:tcW w:w="1361" w:type="dxa"/>
            <w:hideMark/>
          </w:tcPr>
          <w:p w14:paraId="6EAEDF1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5B2616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750A99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C866CD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66EC850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B4C633D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atula 2011</w:t>
            </w:r>
          </w:p>
        </w:tc>
        <w:tc>
          <w:tcPr>
            <w:tcW w:w="1134" w:type="dxa"/>
            <w:hideMark/>
          </w:tcPr>
          <w:p w14:paraId="7C87DC58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31D1D39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1701" w:type="dxa"/>
            <w:hideMark/>
          </w:tcPr>
          <w:p w14:paraId="0EF6D3ED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E2CD1C4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8780C32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5B8B2A4" w14:textId="2B67CEB6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0078924A" w14:textId="7142A276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C90D63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B777BD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1D797E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6EA529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D93CD99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3204422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nowler 2002</w:t>
            </w:r>
          </w:p>
        </w:tc>
        <w:tc>
          <w:tcPr>
            <w:tcW w:w="1134" w:type="dxa"/>
            <w:hideMark/>
          </w:tcPr>
          <w:p w14:paraId="57E2927C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A1A797D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2161</w:t>
            </w:r>
          </w:p>
        </w:tc>
        <w:tc>
          <w:tcPr>
            <w:tcW w:w="1701" w:type="dxa"/>
            <w:hideMark/>
          </w:tcPr>
          <w:p w14:paraId="54B36D1A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26D5D3C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389E71A8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42785DF" w14:textId="6B944AD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O,G,SES,</w:t>
            </w:r>
          </w:p>
          <w:p w14:paraId="317B0FFA" w14:textId="245F701F" w:rsidR="0096142D" w:rsidRPr="00BC374C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,+ </w:t>
            </w:r>
          </w:p>
        </w:tc>
        <w:tc>
          <w:tcPr>
            <w:tcW w:w="1361" w:type="dxa"/>
            <w:hideMark/>
          </w:tcPr>
          <w:p w14:paraId="5920C16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8A8BFF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CD888D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A06AFD1" w14:textId="5016729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</w:t>
            </w:r>
          </w:p>
        </w:tc>
      </w:tr>
      <w:tr w:rsidR="0096142D" w:rsidRPr="00F05E11" w14:paraId="21E2A03E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560CF0F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uller 2012</w:t>
            </w:r>
          </w:p>
        </w:tc>
        <w:tc>
          <w:tcPr>
            <w:tcW w:w="1134" w:type="dxa"/>
            <w:hideMark/>
          </w:tcPr>
          <w:p w14:paraId="4DF46756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42D35DE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508</w:t>
            </w:r>
          </w:p>
        </w:tc>
        <w:tc>
          <w:tcPr>
            <w:tcW w:w="1701" w:type="dxa"/>
            <w:hideMark/>
          </w:tcPr>
          <w:p w14:paraId="45786781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727A23F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6881153" w14:textId="7A831F12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76" w:type="dxa"/>
          </w:tcPr>
          <w:p w14:paraId="138C8FBB" w14:textId="74B0F9A3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O,G,E,SC,</w:t>
            </w:r>
          </w:p>
          <w:p w14:paraId="2D0D46BD" w14:textId="7C5D146C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715F933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AA01EB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BC73C0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5557BC6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3ADE2BC" w14:textId="77777777" w:rsidTr="0096142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587E13B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ulzer 2009</w:t>
            </w:r>
          </w:p>
        </w:tc>
        <w:tc>
          <w:tcPr>
            <w:tcW w:w="1134" w:type="dxa"/>
            <w:hideMark/>
          </w:tcPr>
          <w:p w14:paraId="48D83ED8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992" w:type="dxa"/>
            <w:hideMark/>
          </w:tcPr>
          <w:p w14:paraId="2AEFB6F7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1701" w:type="dxa"/>
            <w:hideMark/>
          </w:tcPr>
          <w:p w14:paraId="494AFB0B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C8DC29D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56FF746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36E0408" w14:textId="19E57829" w:rsidR="0096142D" w:rsidRPr="00BC374C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E,+ </w:t>
            </w:r>
          </w:p>
        </w:tc>
        <w:tc>
          <w:tcPr>
            <w:tcW w:w="1361" w:type="dxa"/>
            <w:hideMark/>
          </w:tcPr>
          <w:p w14:paraId="5E9D8B4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CF63ED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DD4F86B" w14:textId="133F795D" w:rsidR="0096142D" w:rsidRPr="00F05E11" w:rsidRDefault="0096142D" w:rsidP="001D6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1E4B23E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522B44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1BF0A91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Kumanyika 2012</w:t>
            </w:r>
          </w:p>
        </w:tc>
        <w:tc>
          <w:tcPr>
            <w:tcW w:w="1134" w:type="dxa"/>
            <w:hideMark/>
          </w:tcPr>
          <w:p w14:paraId="09053C70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8EC58E9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261</w:t>
            </w:r>
          </w:p>
        </w:tc>
        <w:tc>
          <w:tcPr>
            <w:tcW w:w="1701" w:type="dxa"/>
            <w:hideMark/>
          </w:tcPr>
          <w:p w14:paraId="0E1BB807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86FAA6A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EE979BD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96531E2" w14:textId="0690483C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O,G,E,SC,</w:t>
            </w:r>
          </w:p>
          <w:p w14:paraId="6DF025EB" w14:textId="051FAEAB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0EB958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8D4C1F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1474" w:type="dxa"/>
            <w:hideMark/>
          </w:tcPr>
          <w:p w14:paraId="75233EE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43234D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7C99107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C42F451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Little 2016</w:t>
            </w:r>
          </w:p>
        </w:tc>
        <w:tc>
          <w:tcPr>
            <w:tcW w:w="1134" w:type="dxa"/>
            <w:hideMark/>
          </w:tcPr>
          <w:p w14:paraId="6FA39C18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72A8284C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818</w:t>
            </w:r>
          </w:p>
        </w:tc>
        <w:tc>
          <w:tcPr>
            <w:tcW w:w="1701" w:type="dxa"/>
            <w:hideMark/>
          </w:tcPr>
          <w:p w14:paraId="381ED4E2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1D9C3E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A3C908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88DF188" w14:textId="77777777" w:rsidR="0096142D" w:rsidRPr="00BC374C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,SES,</w:t>
            </w:r>
          </w:p>
          <w:p w14:paraId="3080E282" w14:textId="2B7C8D58" w:rsidR="0096142D" w:rsidRPr="00BC374C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+ </w:t>
            </w:r>
          </w:p>
        </w:tc>
        <w:tc>
          <w:tcPr>
            <w:tcW w:w="1361" w:type="dxa"/>
            <w:hideMark/>
          </w:tcPr>
          <w:p w14:paraId="5B7E64C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-</w:t>
            </w:r>
          </w:p>
        </w:tc>
        <w:tc>
          <w:tcPr>
            <w:tcW w:w="1417" w:type="dxa"/>
            <w:hideMark/>
          </w:tcPr>
          <w:p w14:paraId="1AEDE29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319A33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996C32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BFE91E6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7299B7D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Logue 2005</w:t>
            </w:r>
          </w:p>
        </w:tc>
        <w:tc>
          <w:tcPr>
            <w:tcW w:w="1134" w:type="dxa"/>
            <w:hideMark/>
          </w:tcPr>
          <w:p w14:paraId="523ED244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F155BF6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665</w:t>
            </w:r>
          </w:p>
        </w:tc>
        <w:tc>
          <w:tcPr>
            <w:tcW w:w="1701" w:type="dxa"/>
            <w:hideMark/>
          </w:tcPr>
          <w:p w14:paraId="0175BD5E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CEE8030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4B87E65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34D59636" w14:textId="64473DC9" w:rsidR="0096142D" w:rsidRPr="00BC374C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00F0699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20F075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598F85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87B447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487B840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E0B25AC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Luley 2014</w:t>
            </w:r>
          </w:p>
        </w:tc>
        <w:tc>
          <w:tcPr>
            <w:tcW w:w="1134" w:type="dxa"/>
            <w:hideMark/>
          </w:tcPr>
          <w:p w14:paraId="4CB109AE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992" w:type="dxa"/>
            <w:hideMark/>
          </w:tcPr>
          <w:p w14:paraId="3ECD3C04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1701" w:type="dxa"/>
            <w:hideMark/>
          </w:tcPr>
          <w:p w14:paraId="62843D31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62C758B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2A608D2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6AD4A63" w14:textId="1C1A398A" w:rsidR="0096142D" w:rsidRPr="00BC374C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210B999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510500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DDC223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11A99B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8CF91DF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4DFB56D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a 2013</w:t>
            </w:r>
          </w:p>
        </w:tc>
        <w:tc>
          <w:tcPr>
            <w:tcW w:w="1134" w:type="dxa"/>
            <w:hideMark/>
          </w:tcPr>
          <w:p w14:paraId="053FF550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1B2A1F5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701" w:type="dxa"/>
            <w:hideMark/>
          </w:tcPr>
          <w:p w14:paraId="3CFBE7B4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6F4CAF9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181B7020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1AD5CE9" w14:textId="43676ACD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6FA941E8" w14:textId="351E1DBA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B5249A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EE08CE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78AF9D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9A0CC6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47F52425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E654909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arrero 2016</w:t>
            </w:r>
          </w:p>
        </w:tc>
        <w:tc>
          <w:tcPr>
            <w:tcW w:w="1134" w:type="dxa"/>
            <w:hideMark/>
          </w:tcPr>
          <w:p w14:paraId="4EAFB376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584A3DD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701" w:type="dxa"/>
            <w:hideMark/>
          </w:tcPr>
          <w:p w14:paraId="0C8F21A4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A0A479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768B8AE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9FEAF37" w14:textId="0D9A3668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7781C2B9" w14:textId="5F67440E" w:rsidR="0096142D" w:rsidRPr="00BC374C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,+ </w:t>
            </w:r>
          </w:p>
        </w:tc>
        <w:tc>
          <w:tcPr>
            <w:tcW w:w="1361" w:type="dxa"/>
            <w:hideMark/>
          </w:tcPr>
          <w:p w14:paraId="4818396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45F0A8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D24667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87ABEC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5D565FE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064ACC4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artin 2008</w:t>
            </w:r>
          </w:p>
        </w:tc>
        <w:tc>
          <w:tcPr>
            <w:tcW w:w="1134" w:type="dxa"/>
            <w:hideMark/>
          </w:tcPr>
          <w:p w14:paraId="31449606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F3C2E36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1701" w:type="dxa"/>
            <w:hideMark/>
          </w:tcPr>
          <w:p w14:paraId="32C5A12A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2C4900A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9D6A9EC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Low income African American women</w:t>
            </w:r>
          </w:p>
        </w:tc>
        <w:tc>
          <w:tcPr>
            <w:tcW w:w="1276" w:type="dxa"/>
          </w:tcPr>
          <w:p w14:paraId="78F40416" w14:textId="379B239A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R,G,E,SC,</w:t>
            </w:r>
          </w:p>
          <w:p w14:paraId="2B4197DB" w14:textId="17AAC4F9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E6B6D3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A49F42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22965B3" w14:textId="0D534FEA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592F477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A55660E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147D450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ensink 2003</w:t>
            </w:r>
          </w:p>
        </w:tc>
        <w:tc>
          <w:tcPr>
            <w:tcW w:w="1134" w:type="dxa"/>
            <w:hideMark/>
          </w:tcPr>
          <w:p w14:paraId="3BA8B79C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992" w:type="dxa"/>
            <w:hideMark/>
          </w:tcPr>
          <w:p w14:paraId="5298BE81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1701" w:type="dxa"/>
            <w:hideMark/>
          </w:tcPr>
          <w:p w14:paraId="48D13035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C3336D3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3CB00C2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DE916F3" w14:textId="502D741C" w:rsidR="0096142D" w:rsidRPr="00BC374C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02224784" w14:textId="7ACC4789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781E414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BBA648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8B09BC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9EDF66F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AD9D64A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itsui 2008</w:t>
            </w:r>
          </w:p>
        </w:tc>
        <w:tc>
          <w:tcPr>
            <w:tcW w:w="1134" w:type="dxa"/>
            <w:hideMark/>
          </w:tcPr>
          <w:p w14:paraId="61FE9864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992" w:type="dxa"/>
            <w:hideMark/>
          </w:tcPr>
          <w:p w14:paraId="7F29276A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701" w:type="dxa"/>
            <w:hideMark/>
          </w:tcPr>
          <w:p w14:paraId="68DA0DB5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04CD0DE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DF58EA4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06E1A0D" w14:textId="09E14C28" w:rsidR="0096142D" w:rsidRPr="00BC374C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AEA0A9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FA405B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27CF75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F28C3D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36F1490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6AB9133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oore 2003</w:t>
            </w:r>
          </w:p>
        </w:tc>
        <w:tc>
          <w:tcPr>
            <w:tcW w:w="1134" w:type="dxa"/>
            <w:hideMark/>
          </w:tcPr>
          <w:p w14:paraId="5EEE3CD3" w14:textId="77777777" w:rsidR="0096142D" w:rsidRPr="00BC374C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74A048AF" w14:textId="77777777" w:rsidR="0096142D" w:rsidRPr="00BC374C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843</w:t>
            </w:r>
          </w:p>
        </w:tc>
        <w:tc>
          <w:tcPr>
            <w:tcW w:w="1701" w:type="dxa"/>
            <w:hideMark/>
          </w:tcPr>
          <w:p w14:paraId="44116034" w14:textId="77777777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9A483D4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7624D28" w14:textId="77777777" w:rsidR="0096142D" w:rsidRPr="00BC374C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BDD632D" w14:textId="6404C7C6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G,SES,</w:t>
            </w:r>
          </w:p>
          <w:p w14:paraId="4136DC03" w14:textId="233357E6" w:rsidR="0096142D" w:rsidRPr="00BC374C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70A328D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E61CFF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973075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5CECCC8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73ED95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DDE6DA6" w14:textId="77777777" w:rsidR="0096142D" w:rsidRPr="00BC374C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organ 2011</w:t>
            </w:r>
          </w:p>
        </w:tc>
        <w:tc>
          <w:tcPr>
            <w:tcW w:w="1134" w:type="dxa"/>
            <w:hideMark/>
          </w:tcPr>
          <w:p w14:paraId="4921535E" w14:textId="77777777" w:rsidR="0096142D" w:rsidRPr="00BC374C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992" w:type="dxa"/>
            <w:hideMark/>
          </w:tcPr>
          <w:p w14:paraId="1E8823BA" w14:textId="77777777" w:rsidR="0096142D" w:rsidRPr="00BC374C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701" w:type="dxa"/>
            <w:hideMark/>
          </w:tcPr>
          <w:p w14:paraId="67CF6398" w14:textId="77777777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A2CB3EF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FFF9903" w14:textId="77777777" w:rsidR="0096142D" w:rsidRPr="00BC374C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276" w:type="dxa"/>
          </w:tcPr>
          <w:p w14:paraId="4C49DCF5" w14:textId="555AEB3F" w:rsidR="0096142D" w:rsidRPr="00BC374C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>O,G,SES,</w:t>
            </w:r>
          </w:p>
          <w:p w14:paraId="4B9DE2FA" w14:textId="03BFE355" w:rsidR="0096142D" w:rsidRPr="00BC374C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374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319775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3037137" w14:textId="7380E002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74" w:type="dxa"/>
            <w:hideMark/>
          </w:tcPr>
          <w:p w14:paraId="361AF817" w14:textId="321EAC68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43AC622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CD87E9A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E19D23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Nakade 2012</w:t>
            </w:r>
          </w:p>
        </w:tc>
        <w:tc>
          <w:tcPr>
            <w:tcW w:w="1134" w:type="dxa"/>
            <w:hideMark/>
          </w:tcPr>
          <w:p w14:paraId="6FA3260E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992" w:type="dxa"/>
            <w:hideMark/>
          </w:tcPr>
          <w:p w14:paraId="60F7D468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1701" w:type="dxa"/>
            <w:hideMark/>
          </w:tcPr>
          <w:p w14:paraId="1E9C743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3236B6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0DC06D7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3FF3768" w14:textId="5DC8D909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70FD475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FA6445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898D44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A14D91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69316FCE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741F064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Nanchahal 2012</w:t>
            </w:r>
          </w:p>
        </w:tc>
        <w:tc>
          <w:tcPr>
            <w:tcW w:w="1134" w:type="dxa"/>
            <w:hideMark/>
          </w:tcPr>
          <w:p w14:paraId="47B01993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49D1EFCC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1701" w:type="dxa"/>
            <w:hideMark/>
          </w:tcPr>
          <w:p w14:paraId="15E9455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11516F5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11E896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5B88EF94" w14:textId="7D3B2481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SES,SC,+ </w:t>
            </w:r>
          </w:p>
        </w:tc>
        <w:tc>
          <w:tcPr>
            <w:tcW w:w="1361" w:type="dxa"/>
            <w:hideMark/>
          </w:tcPr>
          <w:p w14:paraId="2F5BFA7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6A3E70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8E26B1C" w14:textId="60F45AD4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7133BEF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0CC5D9F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001B32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Nicklas 2014</w:t>
            </w:r>
          </w:p>
        </w:tc>
        <w:tc>
          <w:tcPr>
            <w:tcW w:w="1134" w:type="dxa"/>
            <w:hideMark/>
          </w:tcPr>
          <w:p w14:paraId="3C4387F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5C3AE34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701" w:type="dxa"/>
            <w:hideMark/>
          </w:tcPr>
          <w:p w14:paraId="3EFEBF7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E03B8A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FD0C87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B962408" w14:textId="609749A8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07A88F73" w14:textId="194D5B7F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,+ </w:t>
            </w:r>
          </w:p>
        </w:tc>
        <w:tc>
          <w:tcPr>
            <w:tcW w:w="1361" w:type="dxa"/>
            <w:hideMark/>
          </w:tcPr>
          <w:p w14:paraId="6893E40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CA0A62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A141C4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08DF3B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2E8D181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BCFF44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Nilsen 2011</w:t>
            </w:r>
          </w:p>
        </w:tc>
        <w:tc>
          <w:tcPr>
            <w:tcW w:w="1134" w:type="dxa"/>
            <w:hideMark/>
          </w:tcPr>
          <w:p w14:paraId="23DC01E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Norway</w:t>
            </w:r>
          </w:p>
        </w:tc>
        <w:tc>
          <w:tcPr>
            <w:tcW w:w="992" w:type="dxa"/>
            <w:hideMark/>
          </w:tcPr>
          <w:p w14:paraId="4A417273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1701" w:type="dxa"/>
            <w:hideMark/>
          </w:tcPr>
          <w:p w14:paraId="4BD091D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B7722A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478E95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 with recent gestational diabetes mellitus</w:t>
            </w:r>
          </w:p>
        </w:tc>
        <w:tc>
          <w:tcPr>
            <w:tcW w:w="1276" w:type="dxa"/>
          </w:tcPr>
          <w:p w14:paraId="4CC7BE3B" w14:textId="793CD2EF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E,SC,</w:t>
            </w:r>
          </w:p>
          <w:p w14:paraId="6D9D4AF5" w14:textId="47BBE0DE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6517F5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F8FA4B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4AE03F4" w14:textId="190DFC69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2DA5F7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7899048" w14:textId="77777777" w:rsidTr="0096142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CA49EF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'Brien 2017</w:t>
            </w:r>
          </w:p>
        </w:tc>
        <w:tc>
          <w:tcPr>
            <w:tcW w:w="1134" w:type="dxa"/>
            <w:hideMark/>
          </w:tcPr>
          <w:p w14:paraId="32728FBE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001401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701" w:type="dxa"/>
            <w:hideMark/>
          </w:tcPr>
          <w:p w14:paraId="7B04AAE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D1DB6E2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77FE013F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Hispanic women, majority foreign born and low income</w:t>
            </w:r>
          </w:p>
        </w:tc>
        <w:tc>
          <w:tcPr>
            <w:tcW w:w="1276" w:type="dxa"/>
          </w:tcPr>
          <w:p w14:paraId="3A12F366" w14:textId="6A70364C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6682C58C" w14:textId="2C058694" w:rsidR="0096142D" w:rsidRPr="00F05E11" w:rsidRDefault="0096142D" w:rsidP="0059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 (age, country of origin)</w:t>
            </w:r>
          </w:p>
        </w:tc>
        <w:tc>
          <w:tcPr>
            <w:tcW w:w="1361" w:type="dxa"/>
            <w:hideMark/>
          </w:tcPr>
          <w:p w14:paraId="41E168D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F80104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EFCECD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81638A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770E4A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A73872D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Ockene 2012</w:t>
            </w:r>
          </w:p>
        </w:tc>
        <w:tc>
          <w:tcPr>
            <w:tcW w:w="1134" w:type="dxa"/>
            <w:hideMark/>
          </w:tcPr>
          <w:p w14:paraId="1D15B253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466DFFC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1701" w:type="dxa"/>
            <w:hideMark/>
          </w:tcPr>
          <w:p w14:paraId="59ABAB7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9DE348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C90C96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atino community</w:t>
            </w:r>
          </w:p>
        </w:tc>
        <w:tc>
          <w:tcPr>
            <w:tcW w:w="1276" w:type="dxa"/>
          </w:tcPr>
          <w:p w14:paraId="4B7C91C5" w14:textId="06934461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SC,</w:t>
            </w:r>
          </w:p>
          <w:p w14:paraId="698C138A" w14:textId="0DAE744D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DD6972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C70D2C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F5438C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560" w:type="dxa"/>
            <w:hideMark/>
          </w:tcPr>
          <w:p w14:paraId="1D12DB3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B8B6F17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A09D1A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acanowski 2015</w:t>
            </w:r>
          </w:p>
        </w:tc>
        <w:tc>
          <w:tcPr>
            <w:tcW w:w="1134" w:type="dxa"/>
            <w:hideMark/>
          </w:tcPr>
          <w:p w14:paraId="25BBE4DB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4477775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1701" w:type="dxa"/>
            <w:hideMark/>
          </w:tcPr>
          <w:p w14:paraId="34BE8B7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CF8098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293331A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A37DD7F" w14:textId="63D7CDD7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041C2DDD" w14:textId="78B064AB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8181A5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FB7C8D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8A080E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07ECD0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96142D" w:rsidRPr="00F05E11" w14:paraId="13740049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97C4377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arikh 2010</w:t>
            </w:r>
          </w:p>
        </w:tc>
        <w:tc>
          <w:tcPr>
            <w:tcW w:w="1134" w:type="dxa"/>
            <w:hideMark/>
          </w:tcPr>
          <w:p w14:paraId="1F34EE6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CAA5B14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701" w:type="dxa"/>
            <w:hideMark/>
          </w:tcPr>
          <w:p w14:paraId="3E74E58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59769E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CC5A8C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ow-income, high ethnic minority community</w:t>
            </w:r>
          </w:p>
        </w:tc>
        <w:tc>
          <w:tcPr>
            <w:tcW w:w="1276" w:type="dxa"/>
          </w:tcPr>
          <w:p w14:paraId="320DFDA3" w14:textId="3B7DD289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SES,</w:t>
            </w:r>
          </w:p>
          <w:p w14:paraId="05E9353D" w14:textId="5D1E78C4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 (age, language, food sufficiency)</w:t>
            </w:r>
          </w:p>
        </w:tc>
        <w:tc>
          <w:tcPr>
            <w:tcW w:w="1361" w:type="dxa"/>
            <w:hideMark/>
          </w:tcPr>
          <w:p w14:paraId="5EAC0F3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9CFC72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3191DA3" w14:textId="2212E4E4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7592953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ACC9457" w14:textId="77777777" w:rsidTr="0096142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E90C4F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atrick 2011</w:t>
            </w:r>
          </w:p>
        </w:tc>
        <w:tc>
          <w:tcPr>
            <w:tcW w:w="1134" w:type="dxa"/>
            <w:hideMark/>
          </w:tcPr>
          <w:p w14:paraId="72E25FE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185DEA8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41</w:t>
            </w:r>
          </w:p>
        </w:tc>
        <w:tc>
          <w:tcPr>
            <w:tcW w:w="1701" w:type="dxa"/>
            <w:hideMark/>
          </w:tcPr>
          <w:p w14:paraId="37BBC6A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9C08C4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AD21539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276" w:type="dxa"/>
          </w:tcPr>
          <w:p w14:paraId="4226DFB9" w14:textId="4C4E0AEF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C,</w:t>
            </w:r>
          </w:p>
          <w:p w14:paraId="58850399" w14:textId="49E3C08A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01E7E0E6" w14:textId="415E5370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17" w:type="dxa"/>
            <w:hideMark/>
          </w:tcPr>
          <w:p w14:paraId="37AB82A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9BF9211" w14:textId="5AB3B957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5553616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9DA6748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07C744A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enn 2009</w:t>
            </w:r>
          </w:p>
        </w:tc>
        <w:tc>
          <w:tcPr>
            <w:tcW w:w="1134" w:type="dxa"/>
            <w:hideMark/>
          </w:tcPr>
          <w:p w14:paraId="318610C0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7F3D75BB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701" w:type="dxa"/>
            <w:hideMark/>
          </w:tcPr>
          <w:p w14:paraId="73DA7AE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FAA9078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D75124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B5104A6" w14:textId="12D9C928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SES,</w:t>
            </w:r>
          </w:p>
          <w:p w14:paraId="3F4A061B" w14:textId="3BDA2DA6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15D9002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0E83A9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81CFCA4" w14:textId="3C161A7D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7B14D91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7A8E767" w14:textId="77777777" w:rsidTr="0096142D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2A8B2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helan 2017</w:t>
            </w:r>
          </w:p>
        </w:tc>
        <w:tc>
          <w:tcPr>
            <w:tcW w:w="1134" w:type="dxa"/>
            <w:hideMark/>
          </w:tcPr>
          <w:p w14:paraId="3D29CE0F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7D2DC56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70</w:t>
            </w:r>
          </w:p>
        </w:tc>
        <w:tc>
          <w:tcPr>
            <w:tcW w:w="1701" w:type="dxa"/>
            <w:hideMark/>
          </w:tcPr>
          <w:p w14:paraId="3F5B7C4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3BB69A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37D074BF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ow-income postpartum women</w:t>
            </w:r>
          </w:p>
        </w:tc>
        <w:tc>
          <w:tcPr>
            <w:tcW w:w="1276" w:type="dxa"/>
          </w:tcPr>
          <w:p w14:paraId="6FB0AAA6" w14:textId="3452711A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SES,</w:t>
            </w:r>
          </w:p>
          <w:p w14:paraId="531B97C1" w14:textId="3702F771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,+ </w:t>
            </w:r>
          </w:p>
        </w:tc>
        <w:tc>
          <w:tcPr>
            <w:tcW w:w="1361" w:type="dxa"/>
            <w:hideMark/>
          </w:tcPr>
          <w:p w14:paraId="6499B52E" w14:textId="60BECB2D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language)</w:t>
            </w:r>
          </w:p>
        </w:tc>
        <w:tc>
          <w:tcPr>
            <w:tcW w:w="1417" w:type="dxa"/>
            <w:hideMark/>
          </w:tcPr>
          <w:p w14:paraId="77C89F6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1474" w:type="dxa"/>
            <w:hideMark/>
          </w:tcPr>
          <w:p w14:paraId="6697BEEE" w14:textId="07DB6F37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66849730" w14:textId="08463733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</w:tr>
      <w:tr w:rsidR="0096142D" w:rsidRPr="00F05E11" w14:paraId="51A42921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38CF9F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uhkala 2015</w:t>
            </w:r>
          </w:p>
        </w:tc>
        <w:tc>
          <w:tcPr>
            <w:tcW w:w="1134" w:type="dxa"/>
            <w:hideMark/>
          </w:tcPr>
          <w:p w14:paraId="425EE607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992" w:type="dxa"/>
            <w:hideMark/>
          </w:tcPr>
          <w:p w14:paraId="4DAB7E32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701" w:type="dxa"/>
            <w:hideMark/>
          </w:tcPr>
          <w:p w14:paraId="4715345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385778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2461C15" w14:textId="542A7643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uck and bus drivers</w:t>
            </w:r>
          </w:p>
        </w:tc>
        <w:tc>
          <w:tcPr>
            <w:tcW w:w="1276" w:type="dxa"/>
          </w:tcPr>
          <w:p w14:paraId="56AFF60B" w14:textId="08C04512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377EE87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AA9710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162ECA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B1E3A0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F9C8339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A10AE1D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Rock 2007</w:t>
            </w:r>
          </w:p>
        </w:tc>
        <w:tc>
          <w:tcPr>
            <w:tcW w:w="1134" w:type="dxa"/>
            <w:hideMark/>
          </w:tcPr>
          <w:p w14:paraId="6CF47E8D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AA7D65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701" w:type="dxa"/>
            <w:hideMark/>
          </w:tcPr>
          <w:p w14:paraId="13D6AFD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E244B5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16AC443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76" w:type="dxa"/>
          </w:tcPr>
          <w:p w14:paraId="269B369E" w14:textId="429E75C3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C,</w:t>
            </w:r>
          </w:p>
          <w:p w14:paraId="37F803A6" w14:textId="5326771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0B0D1D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A6E28F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F25CCF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8340B2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A8B31D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EF94654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Rock 2015</w:t>
            </w:r>
          </w:p>
        </w:tc>
        <w:tc>
          <w:tcPr>
            <w:tcW w:w="1134" w:type="dxa"/>
            <w:hideMark/>
          </w:tcPr>
          <w:p w14:paraId="5C0BB49E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81D02C4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697</w:t>
            </w:r>
          </w:p>
        </w:tc>
        <w:tc>
          <w:tcPr>
            <w:tcW w:w="1701" w:type="dxa"/>
            <w:hideMark/>
          </w:tcPr>
          <w:p w14:paraId="1BFFEC3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4162A7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2166DB7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 who were breast cancer survivors</w:t>
            </w:r>
          </w:p>
        </w:tc>
        <w:tc>
          <w:tcPr>
            <w:tcW w:w="1276" w:type="dxa"/>
          </w:tcPr>
          <w:p w14:paraId="01FE105E" w14:textId="05B38600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0AC6991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FEC41B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25A17D4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F4F26A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6406FA0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CB6A547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Rodriguez-Cristobal 2017</w:t>
            </w:r>
          </w:p>
        </w:tc>
        <w:tc>
          <w:tcPr>
            <w:tcW w:w="1134" w:type="dxa"/>
            <w:hideMark/>
          </w:tcPr>
          <w:p w14:paraId="75EF679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992" w:type="dxa"/>
            <w:hideMark/>
          </w:tcPr>
          <w:p w14:paraId="7C65DAAD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864</w:t>
            </w:r>
          </w:p>
        </w:tc>
        <w:tc>
          <w:tcPr>
            <w:tcW w:w="1701" w:type="dxa"/>
            <w:hideMark/>
          </w:tcPr>
          <w:p w14:paraId="6A83225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3C981C7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4849A2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E1A31AB" w14:textId="53285CE7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DF037C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397974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993EA3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A8D353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FF4E8F4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E4B76E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osas 2015</w:t>
            </w:r>
          </w:p>
        </w:tc>
        <w:tc>
          <w:tcPr>
            <w:tcW w:w="1134" w:type="dxa"/>
            <w:hideMark/>
          </w:tcPr>
          <w:p w14:paraId="501DCA32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1E2BC2E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1701" w:type="dxa"/>
            <w:hideMark/>
          </w:tcPr>
          <w:p w14:paraId="1259E64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DE4537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5B63BB8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Low-income Latinos</w:t>
            </w:r>
          </w:p>
        </w:tc>
        <w:tc>
          <w:tcPr>
            <w:tcW w:w="1276" w:type="dxa"/>
          </w:tcPr>
          <w:p w14:paraId="1C1CF638" w14:textId="7980104B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SES,+ (age, food security, birthplace)</w:t>
            </w:r>
          </w:p>
        </w:tc>
        <w:tc>
          <w:tcPr>
            <w:tcW w:w="1361" w:type="dxa"/>
            <w:hideMark/>
          </w:tcPr>
          <w:p w14:paraId="1E1E783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1F6C6D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336554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560" w:type="dxa"/>
            <w:hideMark/>
          </w:tcPr>
          <w:p w14:paraId="16719F3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23A7EFB7" w14:textId="77777777" w:rsidTr="009614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D392EB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Ross 2012</w:t>
            </w:r>
          </w:p>
        </w:tc>
        <w:tc>
          <w:tcPr>
            <w:tcW w:w="1134" w:type="dxa"/>
            <w:hideMark/>
          </w:tcPr>
          <w:p w14:paraId="25C1432C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992" w:type="dxa"/>
            <w:hideMark/>
          </w:tcPr>
          <w:p w14:paraId="023AC70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90</w:t>
            </w:r>
          </w:p>
        </w:tc>
        <w:tc>
          <w:tcPr>
            <w:tcW w:w="1701" w:type="dxa"/>
            <w:hideMark/>
          </w:tcPr>
          <w:p w14:paraId="23F21B6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A13142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8F991D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95D6F66" w14:textId="4E80FEE1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20878B0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AED3F6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474" w:type="dxa"/>
            <w:hideMark/>
          </w:tcPr>
          <w:p w14:paraId="4AA5D3D7" w14:textId="45BEEC55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56BCCA4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7267FD70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9AC472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hapiro 2012</w:t>
            </w:r>
          </w:p>
        </w:tc>
        <w:tc>
          <w:tcPr>
            <w:tcW w:w="1134" w:type="dxa"/>
            <w:hideMark/>
          </w:tcPr>
          <w:p w14:paraId="2133009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CAA244D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1701" w:type="dxa"/>
            <w:hideMark/>
          </w:tcPr>
          <w:p w14:paraId="663F857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DEF60B3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35D7749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FA04E2D" w14:textId="5B59C1E0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43B61791" w14:textId="487D569D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BB2ECA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A2E318A" w14:textId="0B70A7CB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74" w:type="dxa"/>
            <w:hideMark/>
          </w:tcPr>
          <w:p w14:paraId="392F57AC" w14:textId="7BE1D9A7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560" w:type="dxa"/>
            <w:hideMark/>
          </w:tcPr>
          <w:p w14:paraId="6843217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5DE769D" w14:textId="77777777" w:rsidTr="0096142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D672644" w14:textId="4FEC40D8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lva 2010</w:t>
            </w:r>
          </w:p>
        </w:tc>
        <w:tc>
          <w:tcPr>
            <w:tcW w:w="1134" w:type="dxa"/>
            <w:hideMark/>
          </w:tcPr>
          <w:p w14:paraId="3933E428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Portugal</w:t>
            </w:r>
          </w:p>
        </w:tc>
        <w:tc>
          <w:tcPr>
            <w:tcW w:w="992" w:type="dxa"/>
            <w:hideMark/>
          </w:tcPr>
          <w:p w14:paraId="16C4AA20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1701" w:type="dxa"/>
            <w:hideMark/>
          </w:tcPr>
          <w:p w14:paraId="11BF4E1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3229DB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20A6B6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276" w:type="dxa"/>
          </w:tcPr>
          <w:p w14:paraId="2174D65D" w14:textId="08DDE20B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,E,SC,</w:t>
            </w:r>
          </w:p>
          <w:p w14:paraId="34C60456" w14:textId="2267E3BD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BA1358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28E5CA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A85FEEA" w14:textId="06989E1C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519114F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F8941D7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0232C6A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tevens 1993</w:t>
            </w:r>
          </w:p>
        </w:tc>
        <w:tc>
          <w:tcPr>
            <w:tcW w:w="1134" w:type="dxa"/>
            <w:hideMark/>
          </w:tcPr>
          <w:p w14:paraId="606B8998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188A67B4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64</w:t>
            </w:r>
          </w:p>
        </w:tc>
        <w:tc>
          <w:tcPr>
            <w:tcW w:w="1701" w:type="dxa"/>
            <w:hideMark/>
          </w:tcPr>
          <w:p w14:paraId="10B925A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9E65987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5054C1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E56A90B" w14:textId="335129A8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SC,</w:t>
            </w:r>
          </w:p>
          <w:p w14:paraId="3743C83F" w14:textId="27F6407C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E65E8D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6A22C5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474" w:type="dxa"/>
            <w:hideMark/>
          </w:tcPr>
          <w:p w14:paraId="768AD95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7C0EE78" w14:textId="1E8DE333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02764F27" w14:textId="77777777" w:rsidTr="0096142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4EDC805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tevens 2001</w:t>
            </w:r>
          </w:p>
        </w:tc>
        <w:tc>
          <w:tcPr>
            <w:tcW w:w="1134" w:type="dxa"/>
            <w:hideMark/>
          </w:tcPr>
          <w:p w14:paraId="611F52D0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9B8DE1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191</w:t>
            </w:r>
          </w:p>
        </w:tc>
        <w:tc>
          <w:tcPr>
            <w:tcW w:w="1701" w:type="dxa"/>
            <w:hideMark/>
          </w:tcPr>
          <w:p w14:paraId="142CDABF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17D08251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3524285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15DBF1C" w14:textId="5DA624C7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472CF71C" w14:textId="2D14A43F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310D506" w14:textId="0BEDDE81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57C9179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89A5EC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5330C94" w14:textId="3F7DB7A1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4313A639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AE0446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vetkey 2015</w:t>
            </w:r>
          </w:p>
        </w:tc>
        <w:tc>
          <w:tcPr>
            <w:tcW w:w="1134" w:type="dxa"/>
            <w:hideMark/>
          </w:tcPr>
          <w:p w14:paraId="38ADD547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FDBC9F3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1701" w:type="dxa"/>
            <w:hideMark/>
          </w:tcPr>
          <w:p w14:paraId="2DDF623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DC7CA65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24AC6C8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Young adults (18 to 35)</w:t>
            </w:r>
          </w:p>
        </w:tc>
        <w:tc>
          <w:tcPr>
            <w:tcW w:w="1276" w:type="dxa"/>
          </w:tcPr>
          <w:p w14:paraId="05CCE10C" w14:textId="54FA813D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SES,SC,+ </w:t>
            </w:r>
          </w:p>
        </w:tc>
        <w:tc>
          <w:tcPr>
            <w:tcW w:w="1361" w:type="dxa"/>
            <w:hideMark/>
          </w:tcPr>
          <w:p w14:paraId="1FE246F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6C8BDF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E2C262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EBFE728" w14:textId="293CF4A0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</w:tr>
      <w:tr w:rsidR="0096142D" w:rsidRPr="00F05E11" w14:paraId="6A868A76" w14:textId="77777777" w:rsidTr="0096142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5782DF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homas 2017</w:t>
            </w:r>
          </w:p>
        </w:tc>
        <w:tc>
          <w:tcPr>
            <w:tcW w:w="1134" w:type="dxa"/>
            <w:hideMark/>
          </w:tcPr>
          <w:p w14:paraId="0E896595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80AC5B8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1701" w:type="dxa"/>
            <w:hideMark/>
          </w:tcPr>
          <w:p w14:paraId="604FED5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551507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4B87C21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5A8F462" w14:textId="77777777" w:rsidR="0096142D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322E9BE4" w14:textId="22817472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11F4D0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8D9C44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54CACDF" w14:textId="5B5CF67B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699093E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F7704C1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D7D563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sai 2010</w:t>
            </w:r>
          </w:p>
        </w:tc>
        <w:tc>
          <w:tcPr>
            <w:tcW w:w="1134" w:type="dxa"/>
            <w:hideMark/>
          </w:tcPr>
          <w:p w14:paraId="7C60B146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47DC70A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701" w:type="dxa"/>
            <w:hideMark/>
          </w:tcPr>
          <w:p w14:paraId="084980C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6DF453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3E6E20E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1F1D973" w14:textId="1868A7F3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E,+ </w:t>
            </w:r>
          </w:p>
        </w:tc>
        <w:tc>
          <w:tcPr>
            <w:tcW w:w="1361" w:type="dxa"/>
            <w:hideMark/>
          </w:tcPr>
          <w:p w14:paraId="562FD0D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36BAD9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4EE1E8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E167AEF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A110C0F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D551C8A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uomilehto 2001</w:t>
            </w:r>
          </w:p>
        </w:tc>
        <w:tc>
          <w:tcPr>
            <w:tcW w:w="1134" w:type="dxa"/>
            <w:hideMark/>
          </w:tcPr>
          <w:p w14:paraId="7534D0D1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992" w:type="dxa"/>
            <w:hideMark/>
          </w:tcPr>
          <w:p w14:paraId="063BD758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22</w:t>
            </w:r>
          </w:p>
        </w:tc>
        <w:tc>
          <w:tcPr>
            <w:tcW w:w="1701" w:type="dxa"/>
            <w:hideMark/>
          </w:tcPr>
          <w:p w14:paraId="40C0F05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4D1C56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3E8EBAF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4A65DB6" w14:textId="01FFD1E6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7D65BE6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3461A2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365647D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3CCFCF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13FBC41C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F1B02F5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van Wier 2011</w:t>
            </w:r>
          </w:p>
        </w:tc>
        <w:tc>
          <w:tcPr>
            <w:tcW w:w="1134" w:type="dxa"/>
            <w:hideMark/>
          </w:tcPr>
          <w:p w14:paraId="5A4D5E66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992" w:type="dxa"/>
            <w:hideMark/>
          </w:tcPr>
          <w:p w14:paraId="652B5062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386</w:t>
            </w:r>
          </w:p>
        </w:tc>
        <w:tc>
          <w:tcPr>
            <w:tcW w:w="1701" w:type="dxa"/>
            <w:hideMark/>
          </w:tcPr>
          <w:p w14:paraId="49B7BDE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8FE36B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B86E45A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"Dutch service-sector employees"</w:t>
            </w:r>
          </w:p>
        </w:tc>
        <w:tc>
          <w:tcPr>
            <w:tcW w:w="1276" w:type="dxa"/>
          </w:tcPr>
          <w:p w14:paraId="165975EE" w14:textId="63F74E07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,E,SC,</w:t>
            </w:r>
          </w:p>
          <w:p w14:paraId="40F3158E" w14:textId="58D61A31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 (age, birthplace)</w:t>
            </w:r>
          </w:p>
        </w:tc>
        <w:tc>
          <w:tcPr>
            <w:tcW w:w="1361" w:type="dxa"/>
            <w:hideMark/>
          </w:tcPr>
          <w:p w14:paraId="488EBFA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75B460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39B5F8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AAB983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D1EB86D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2A4391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Venkat Narayan 1998</w:t>
            </w:r>
          </w:p>
        </w:tc>
        <w:tc>
          <w:tcPr>
            <w:tcW w:w="1134" w:type="dxa"/>
            <w:hideMark/>
          </w:tcPr>
          <w:p w14:paraId="312E1565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FF7A3D3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701" w:type="dxa"/>
            <w:hideMark/>
          </w:tcPr>
          <w:p w14:paraId="6A54B13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E1F6378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537E04A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Pima Indians</w:t>
            </w:r>
          </w:p>
        </w:tc>
        <w:tc>
          <w:tcPr>
            <w:tcW w:w="1276" w:type="dxa"/>
          </w:tcPr>
          <w:p w14:paraId="72D49BAE" w14:textId="41C8980C" w:rsidR="0096142D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</w:t>
            </w:r>
          </w:p>
          <w:p w14:paraId="6BA44DB9" w14:textId="4E241602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1946A00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417" w:type="dxa"/>
            <w:hideMark/>
          </w:tcPr>
          <w:p w14:paraId="4576F7A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1474" w:type="dxa"/>
            <w:hideMark/>
          </w:tcPr>
          <w:p w14:paraId="00078ED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CFFD1C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0EABBFE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9388CE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von Gruenigen 2012</w:t>
            </w:r>
          </w:p>
        </w:tc>
        <w:tc>
          <w:tcPr>
            <w:tcW w:w="1134" w:type="dxa"/>
            <w:hideMark/>
          </w:tcPr>
          <w:p w14:paraId="4983814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50302BD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701" w:type="dxa"/>
            <w:hideMark/>
          </w:tcPr>
          <w:p w14:paraId="6F8D023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F9B1E53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CE712E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ndometrial cancer survivors (women)</w:t>
            </w:r>
          </w:p>
        </w:tc>
        <w:tc>
          <w:tcPr>
            <w:tcW w:w="1276" w:type="dxa"/>
          </w:tcPr>
          <w:p w14:paraId="57CDA71F" w14:textId="596D2012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SES,SC,+ </w:t>
            </w:r>
          </w:p>
        </w:tc>
        <w:tc>
          <w:tcPr>
            <w:tcW w:w="1361" w:type="dxa"/>
            <w:hideMark/>
          </w:tcPr>
          <w:p w14:paraId="079143B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AE00CE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05B43E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848838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046F6AF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3BC49C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dden 2011</w:t>
            </w:r>
          </w:p>
        </w:tc>
        <w:tc>
          <w:tcPr>
            <w:tcW w:w="1134" w:type="dxa"/>
            <w:hideMark/>
          </w:tcPr>
          <w:p w14:paraId="4968829C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967708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61</w:t>
            </w:r>
          </w:p>
        </w:tc>
        <w:tc>
          <w:tcPr>
            <w:tcW w:w="1701" w:type="dxa"/>
            <w:hideMark/>
          </w:tcPr>
          <w:p w14:paraId="20553E1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13CD287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15653F6A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7EFD587" w14:textId="0FE524BA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683E8C17" w14:textId="4A743F1C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29137B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8144D0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DDC4A6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71E4B9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3C5D65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E2776A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Whelton 1998</w:t>
            </w:r>
          </w:p>
        </w:tc>
        <w:tc>
          <w:tcPr>
            <w:tcW w:w="1134" w:type="dxa"/>
            <w:hideMark/>
          </w:tcPr>
          <w:p w14:paraId="0AFEF122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1755561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85</w:t>
            </w:r>
          </w:p>
        </w:tc>
        <w:tc>
          <w:tcPr>
            <w:tcW w:w="1701" w:type="dxa"/>
            <w:hideMark/>
          </w:tcPr>
          <w:p w14:paraId="3D5954A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710C85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49E32E6A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lder persons (aged 60 to 80)</w:t>
            </w:r>
          </w:p>
        </w:tc>
        <w:tc>
          <w:tcPr>
            <w:tcW w:w="1276" w:type="dxa"/>
          </w:tcPr>
          <w:p w14:paraId="447F54F0" w14:textId="3B94D10F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2B786CCE" w14:textId="68A5F694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5F2DB9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0DE6DD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028D05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8CD370D" w14:textId="4DFCC9E9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761464E3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113097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Wing 1998</w:t>
            </w:r>
          </w:p>
        </w:tc>
        <w:tc>
          <w:tcPr>
            <w:tcW w:w="1134" w:type="dxa"/>
            <w:hideMark/>
          </w:tcPr>
          <w:p w14:paraId="625F393A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A2350D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701" w:type="dxa"/>
            <w:hideMark/>
          </w:tcPr>
          <w:p w14:paraId="37E1421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7B13B1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53550FA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B7DD614" w14:textId="77777777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  <w:p w14:paraId="29705C51" w14:textId="41F16AB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56924C9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59038E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8E3FB2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D266C4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C53974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1EF14CE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Wylie-Rosett 2001</w:t>
            </w:r>
          </w:p>
        </w:tc>
        <w:tc>
          <w:tcPr>
            <w:tcW w:w="1134" w:type="dxa"/>
            <w:hideMark/>
          </w:tcPr>
          <w:p w14:paraId="5BFDF64E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8DEF583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88</w:t>
            </w:r>
          </w:p>
        </w:tc>
        <w:tc>
          <w:tcPr>
            <w:tcW w:w="1701" w:type="dxa"/>
            <w:hideMark/>
          </w:tcPr>
          <w:p w14:paraId="5C7D810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5CAB1B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C11B092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A2F85CD" w14:textId="1B929AE3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2DAFB61E" w14:textId="6597342F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6FE1E7B7" w14:textId="77777777" w:rsidR="0096142D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48EA7803" w14:textId="74B9E323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417" w:type="dxa"/>
            <w:hideMark/>
          </w:tcPr>
          <w:p w14:paraId="660AE02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A455869" w14:textId="1A4B9D6B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615D88BD" w14:textId="118D7F07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07F04E59" w14:textId="77777777" w:rsidTr="0096142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3C3F354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Yeh 2016</w:t>
            </w:r>
          </w:p>
        </w:tc>
        <w:tc>
          <w:tcPr>
            <w:tcW w:w="1134" w:type="dxa"/>
            <w:hideMark/>
          </w:tcPr>
          <w:p w14:paraId="4F5AB99A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68F2BD9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hideMark/>
          </w:tcPr>
          <w:p w14:paraId="1D921B0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9244E77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0E2DA0F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Chinese immigrants</w:t>
            </w:r>
          </w:p>
        </w:tc>
        <w:tc>
          <w:tcPr>
            <w:tcW w:w="1276" w:type="dxa"/>
          </w:tcPr>
          <w:p w14:paraId="0568BDC8" w14:textId="6D447906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</w:t>
            </w:r>
          </w:p>
          <w:p w14:paraId="29D45F72" w14:textId="61E2D455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535E64C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74C909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F52CA9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632DA6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80E090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A0EE4CB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Cussler 2008</w:t>
            </w:r>
          </w:p>
        </w:tc>
        <w:tc>
          <w:tcPr>
            <w:tcW w:w="1134" w:type="dxa"/>
            <w:hideMark/>
          </w:tcPr>
          <w:p w14:paraId="186C059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031EE3B3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701" w:type="dxa"/>
            <w:hideMark/>
          </w:tcPr>
          <w:p w14:paraId="5311F0D7" w14:textId="650D0569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72514564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2E003A4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Middle-aged women</w:t>
            </w:r>
          </w:p>
        </w:tc>
        <w:tc>
          <w:tcPr>
            <w:tcW w:w="1276" w:type="dxa"/>
          </w:tcPr>
          <w:p w14:paraId="56F87D39" w14:textId="55F89F23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5E8DAF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124CE6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C0E563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D0EB3A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E301CD3" w14:textId="77777777" w:rsidTr="0096142D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FD4F64E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ekkarinen 2015</w:t>
            </w:r>
          </w:p>
        </w:tc>
        <w:tc>
          <w:tcPr>
            <w:tcW w:w="1134" w:type="dxa"/>
            <w:hideMark/>
          </w:tcPr>
          <w:p w14:paraId="07F9FB10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992" w:type="dxa"/>
            <w:hideMark/>
          </w:tcPr>
          <w:p w14:paraId="1C21376F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701" w:type="dxa"/>
            <w:hideMark/>
          </w:tcPr>
          <w:p w14:paraId="41584DA7" w14:textId="6400E7AC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73A7DF93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A38F76D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BB6D1AA" w14:textId="77631294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E,SC,</w:t>
            </w:r>
          </w:p>
          <w:p w14:paraId="4678CF2A" w14:textId="3DFDEEE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23B04B7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D4ABE9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77F45F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8AC89D2" w14:textId="51C246E4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</w:tr>
      <w:tr w:rsidR="0096142D" w:rsidRPr="00F05E11" w14:paraId="5455C4E9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E30827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Perri 1988</w:t>
            </w:r>
          </w:p>
        </w:tc>
        <w:tc>
          <w:tcPr>
            <w:tcW w:w="1134" w:type="dxa"/>
            <w:hideMark/>
          </w:tcPr>
          <w:p w14:paraId="360A46A8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434567AF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701" w:type="dxa"/>
            <w:hideMark/>
          </w:tcPr>
          <w:p w14:paraId="58A77772" w14:textId="3CBFD9B6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2B9E2635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6D2C9844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2DA60D0" w14:textId="25267D29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6EC0EBF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A2A66B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7B31C4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D50804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7937CE0E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402BD6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herwood 2013</w:t>
            </w:r>
          </w:p>
        </w:tc>
        <w:tc>
          <w:tcPr>
            <w:tcW w:w="1134" w:type="dxa"/>
            <w:hideMark/>
          </w:tcPr>
          <w:p w14:paraId="0DDE9646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2F37B3A1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19</w:t>
            </w:r>
          </w:p>
        </w:tc>
        <w:tc>
          <w:tcPr>
            <w:tcW w:w="1701" w:type="dxa"/>
            <w:hideMark/>
          </w:tcPr>
          <w:p w14:paraId="06F2E3CF" w14:textId="2AAB0760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2F1A382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1BE8A2E8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6BE725A" w14:textId="509C49B0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335B8E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F02E6A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D56AC9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1281199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3DAD312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DF7753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impson 2015</w:t>
            </w:r>
          </w:p>
        </w:tc>
        <w:tc>
          <w:tcPr>
            <w:tcW w:w="1134" w:type="dxa"/>
            <w:hideMark/>
          </w:tcPr>
          <w:p w14:paraId="5957A60D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128A24FB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701" w:type="dxa"/>
            <w:hideMark/>
          </w:tcPr>
          <w:p w14:paraId="58B96602" w14:textId="7A0444B2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5B8B36BD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6BFCC9A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718DE8E" w14:textId="16C3BCD5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601EA05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1F8F5C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16F9AF8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03CFBEE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A57187F" w14:textId="77777777" w:rsidTr="0096142D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02E4144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vetkey 2008</w:t>
            </w:r>
          </w:p>
        </w:tc>
        <w:tc>
          <w:tcPr>
            <w:tcW w:w="1134" w:type="dxa"/>
            <w:hideMark/>
          </w:tcPr>
          <w:p w14:paraId="598A927C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34229582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1701" w:type="dxa"/>
            <w:hideMark/>
          </w:tcPr>
          <w:p w14:paraId="2DCE7CBC" w14:textId="0AEF3EEF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6594105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7C439D7D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9D3CA40" w14:textId="150963D0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SES,</w:t>
            </w:r>
          </w:p>
          <w:p w14:paraId="48FDB3FA" w14:textId="6E2FED5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47EE697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960519B" w14:textId="77777777" w:rsidR="0096142D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</w:p>
          <w:p w14:paraId="2051E14A" w14:textId="3FB080F7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74" w:type="dxa"/>
            <w:hideMark/>
          </w:tcPr>
          <w:p w14:paraId="003C978C" w14:textId="7150484A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2F8E8A29" w14:textId="2FF22071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41F65B8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F9273AD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Voils 2017</w:t>
            </w:r>
          </w:p>
        </w:tc>
        <w:tc>
          <w:tcPr>
            <w:tcW w:w="1134" w:type="dxa"/>
            <w:hideMark/>
          </w:tcPr>
          <w:p w14:paraId="306CB3FA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54148AC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701" w:type="dxa"/>
            <w:hideMark/>
          </w:tcPr>
          <w:p w14:paraId="448DD9EE" w14:textId="296C4C72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10EE6B7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59C5159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98E049A" w14:textId="560C7DA8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SC,</w:t>
            </w:r>
          </w:p>
          <w:p w14:paraId="78E99CDE" w14:textId="76D355B5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3533F32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2504C90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3A02C6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2D3C9E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744642D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3287822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Wing 2006</w:t>
            </w:r>
          </w:p>
        </w:tc>
        <w:tc>
          <w:tcPr>
            <w:tcW w:w="1134" w:type="dxa"/>
            <w:hideMark/>
          </w:tcPr>
          <w:p w14:paraId="2295A637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2165B1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1701" w:type="dxa"/>
            <w:hideMark/>
          </w:tcPr>
          <w:p w14:paraId="0EB1ED75" w14:textId="12DC421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5AEF626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2C9E7BB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56FC9F60" w14:textId="248BE59C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347B10C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04043A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C70BDA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C27A07B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1E309BA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9BB8E6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Young 2017</w:t>
            </w:r>
          </w:p>
        </w:tc>
        <w:tc>
          <w:tcPr>
            <w:tcW w:w="1134" w:type="dxa"/>
            <w:hideMark/>
          </w:tcPr>
          <w:p w14:paraId="2B53CA89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992" w:type="dxa"/>
            <w:hideMark/>
          </w:tcPr>
          <w:p w14:paraId="488DA2A4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701" w:type="dxa"/>
            <w:hideMark/>
          </w:tcPr>
          <w:p w14:paraId="7CA5423E" w14:textId="6AA2CCD8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6AEB4E77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602E1481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3FA02FAD" w14:textId="0973B2E6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E,SES,</w:t>
            </w:r>
          </w:p>
          <w:p w14:paraId="62D57AA5" w14:textId="7C8479FC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,+ (age, birthplace, language)</w:t>
            </w:r>
          </w:p>
        </w:tc>
        <w:tc>
          <w:tcPr>
            <w:tcW w:w="1361" w:type="dxa"/>
            <w:hideMark/>
          </w:tcPr>
          <w:p w14:paraId="32CEE75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68E589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DEA4E9C" w14:textId="64207A7A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age, place of birth, language at home)</w:t>
            </w:r>
          </w:p>
        </w:tc>
        <w:tc>
          <w:tcPr>
            <w:tcW w:w="1560" w:type="dxa"/>
            <w:hideMark/>
          </w:tcPr>
          <w:p w14:paraId="00D68CC5" w14:textId="25F45808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55C197A4" w14:textId="77777777" w:rsidTr="0096142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655C77D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Astbury 2018</w:t>
            </w:r>
          </w:p>
        </w:tc>
        <w:tc>
          <w:tcPr>
            <w:tcW w:w="1134" w:type="dxa"/>
            <w:hideMark/>
          </w:tcPr>
          <w:p w14:paraId="73D2BA68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76462A3A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1701" w:type="dxa"/>
            <w:hideMark/>
          </w:tcPr>
          <w:p w14:paraId="7CCEFC69" w14:textId="0EC73D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2BB64666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AB79372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1B33611B" w14:textId="76226912" w:rsidR="0096142D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SES,</w:t>
            </w:r>
          </w:p>
          <w:p w14:paraId="3FA02E77" w14:textId="29E1F3E3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7F2371F4" w14:textId="5C562228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17" w:type="dxa"/>
            <w:hideMark/>
          </w:tcPr>
          <w:p w14:paraId="0DD79EF8" w14:textId="6F693870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474" w:type="dxa"/>
            <w:hideMark/>
          </w:tcPr>
          <w:p w14:paraId="23FA575A" w14:textId="32A70DB6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  <w:tc>
          <w:tcPr>
            <w:tcW w:w="1560" w:type="dxa"/>
            <w:hideMark/>
          </w:tcPr>
          <w:p w14:paraId="55F5E791" w14:textId="4DC5BDAF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+ </w:t>
            </w:r>
          </w:p>
        </w:tc>
      </w:tr>
      <w:tr w:rsidR="0096142D" w:rsidRPr="00F05E11" w14:paraId="3DD214CB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1F3504E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Bennett 2018</w:t>
            </w:r>
          </w:p>
        </w:tc>
        <w:tc>
          <w:tcPr>
            <w:tcW w:w="1134" w:type="dxa"/>
            <w:hideMark/>
          </w:tcPr>
          <w:p w14:paraId="1E5CBA8C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666D4A39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1701" w:type="dxa"/>
            <w:hideMark/>
          </w:tcPr>
          <w:p w14:paraId="09C563D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749427F6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2CE080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5177B9D" w14:textId="360AAFC0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E,SES,SC,+ </w:t>
            </w:r>
          </w:p>
        </w:tc>
        <w:tc>
          <w:tcPr>
            <w:tcW w:w="1361" w:type="dxa"/>
            <w:hideMark/>
          </w:tcPr>
          <w:p w14:paraId="50EE2C5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C2824E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B1C923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2219806" w14:textId="713F8497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26EC2A56" w14:textId="77777777" w:rsidTr="0096142D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225CFD0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Daley 2019</w:t>
            </w:r>
          </w:p>
        </w:tc>
        <w:tc>
          <w:tcPr>
            <w:tcW w:w="1134" w:type="dxa"/>
            <w:hideMark/>
          </w:tcPr>
          <w:p w14:paraId="2FA24990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7FECDB78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83</w:t>
            </w:r>
          </w:p>
        </w:tc>
        <w:tc>
          <w:tcPr>
            <w:tcW w:w="1701" w:type="dxa"/>
            <w:hideMark/>
          </w:tcPr>
          <w:p w14:paraId="3CAC99B5" w14:textId="53299F7E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44918C32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1EBC3308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34FE7DB8" w14:textId="53053609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O,G,SES, SC,+ </w:t>
            </w:r>
          </w:p>
        </w:tc>
        <w:tc>
          <w:tcPr>
            <w:tcW w:w="1361" w:type="dxa"/>
            <w:hideMark/>
          </w:tcPr>
          <w:p w14:paraId="2229BE1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66DF4FC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35C3AB8" w14:textId="5C96D8BE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C</w:t>
            </w:r>
          </w:p>
        </w:tc>
        <w:tc>
          <w:tcPr>
            <w:tcW w:w="1560" w:type="dxa"/>
            <w:hideMark/>
          </w:tcPr>
          <w:p w14:paraId="74457025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3A5C31B3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4E9A5A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Fernandez-Ruiz 2018</w:t>
            </w:r>
          </w:p>
        </w:tc>
        <w:tc>
          <w:tcPr>
            <w:tcW w:w="1134" w:type="dxa"/>
            <w:hideMark/>
          </w:tcPr>
          <w:p w14:paraId="1285EEFD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992" w:type="dxa"/>
            <w:hideMark/>
          </w:tcPr>
          <w:p w14:paraId="372E0D2B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701" w:type="dxa"/>
            <w:hideMark/>
          </w:tcPr>
          <w:p w14:paraId="7CBBF95E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525A87A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7613F3DA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8A3A6D7" w14:textId="61C3E77D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E,SC,</w:t>
            </w:r>
          </w:p>
          <w:p w14:paraId="767EE3A2" w14:textId="09F6D695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7CEFBE5A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1466705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38EFA360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5C5B6C72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4C07DE5C" w14:textId="77777777" w:rsidTr="0096142D">
        <w:trPr>
          <w:trHeight w:val="10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A481281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Fjeldsoe 2019</w:t>
            </w:r>
          </w:p>
        </w:tc>
        <w:tc>
          <w:tcPr>
            <w:tcW w:w="1134" w:type="dxa"/>
            <w:hideMark/>
          </w:tcPr>
          <w:p w14:paraId="49FACD62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992" w:type="dxa"/>
            <w:hideMark/>
          </w:tcPr>
          <w:p w14:paraId="35A5FF5F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1701" w:type="dxa"/>
            <w:hideMark/>
          </w:tcPr>
          <w:p w14:paraId="3C42A00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6301EF14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5C3DB77E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46B545D3" w14:textId="5EFF8A39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,R,O,G,E, SES,+ (age, language)</w:t>
            </w:r>
          </w:p>
        </w:tc>
        <w:tc>
          <w:tcPr>
            <w:tcW w:w="1361" w:type="dxa"/>
            <w:hideMark/>
          </w:tcPr>
          <w:p w14:paraId="33447C7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5674EF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74C8DD4" w14:textId="42D02729" w:rsidR="0096142D" w:rsidRPr="00F05E11" w:rsidRDefault="0096142D" w:rsidP="002F0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age, language at home)</w:t>
            </w:r>
          </w:p>
        </w:tc>
        <w:tc>
          <w:tcPr>
            <w:tcW w:w="1560" w:type="dxa"/>
            <w:hideMark/>
          </w:tcPr>
          <w:p w14:paraId="5EE9D7C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35A55B50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B963AAE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Godino 2019</w:t>
            </w:r>
          </w:p>
        </w:tc>
        <w:tc>
          <w:tcPr>
            <w:tcW w:w="1134" w:type="dxa"/>
            <w:hideMark/>
          </w:tcPr>
          <w:p w14:paraId="1D55CE20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7FD15BD7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701" w:type="dxa"/>
            <w:hideMark/>
          </w:tcPr>
          <w:p w14:paraId="1DBD4C7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022BCA74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6502675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843F623" w14:textId="3E55F391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E,SES,SC,+ (age, language)</w:t>
            </w:r>
          </w:p>
        </w:tc>
        <w:tc>
          <w:tcPr>
            <w:tcW w:w="1361" w:type="dxa"/>
            <w:hideMark/>
          </w:tcPr>
          <w:p w14:paraId="524672A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3A97DFB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852F60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31B631E8" w14:textId="46BDEF58" w:rsidR="0096142D" w:rsidRPr="00F05E11" w:rsidRDefault="0096142D" w:rsidP="002F0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+ (age, language at home)</w:t>
            </w:r>
          </w:p>
        </w:tc>
      </w:tr>
      <w:tr w:rsidR="0096142D" w:rsidRPr="00F05E11" w14:paraId="0370C76F" w14:textId="77777777" w:rsidTr="0096142D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7E3444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Haire-Joshu 2018</w:t>
            </w:r>
          </w:p>
        </w:tc>
        <w:tc>
          <w:tcPr>
            <w:tcW w:w="1134" w:type="dxa"/>
            <w:hideMark/>
          </w:tcPr>
          <w:p w14:paraId="24BF706D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5F48B926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701" w:type="dxa"/>
            <w:hideMark/>
          </w:tcPr>
          <w:p w14:paraId="03F3BF7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9044DAF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525012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Mothers of preschool-aged children</w:t>
            </w:r>
          </w:p>
        </w:tc>
        <w:tc>
          <w:tcPr>
            <w:tcW w:w="1276" w:type="dxa"/>
          </w:tcPr>
          <w:p w14:paraId="27AAE395" w14:textId="5D92C767" w:rsidR="0096142D" w:rsidRPr="00F05E11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E,SES, SC,+ </w:t>
            </w:r>
          </w:p>
        </w:tc>
        <w:tc>
          <w:tcPr>
            <w:tcW w:w="1361" w:type="dxa"/>
            <w:hideMark/>
          </w:tcPr>
          <w:p w14:paraId="61E9828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56404B4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7B93E5E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3E7172B" w14:textId="685A423B" w:rsidR="0096142D" w:rsidRPr="00F05E11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</w:tr>
      <w:tr w:rsidR="0096142D" w:rsidRPr="00F05E11" w14:paraId="1C9F956C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D3F3D4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Mai 2018</w:t>
            </w:r>
          </w:p>
        </w:tc>
        <w:tc>
          <w:tcPr>
            <w:tcW w:w="1134" w:type="dxa"/>
            <w:hideMark/>
          </w:tcPr>
          <w:p w14:paraId="3E1EEF03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992" w:type="dxa"/>
            <w:hideMark/>
          </w:tcPr>
          <w:p w14:paraId="43C42998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701" w:type="dxa"/>
            <w:hideMark/>
          </w:tcPr>
          <w:p w14:paraId="577C8E73" w14:textId="56976681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6071B0A3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4923569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817A89A" w14:textId="62F899E0" w:rsidR="0096142D" w:rsidRPr="00F05E11" w:rsidRDefault="0096142D" w:rsidP="00C2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3EAC0346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68065A7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6CA40E1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2827DEEB" w14:textId="76340FF2" w:rsidR="0096142D" w:rsidRPr="00F05E11" w:rsidRDefault="0096142D" w:rsidP="00C2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</w:tr>
      <w:tr w:rsidR="0096142D" w:rsidRPr="00F05E11" w14:paraId="30214235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2BBB796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Nakata 2019</w:t>
            </w:r>
          </w:p>
        </w:tc>
        <w:tc>
          <w:tcPr>
            <w:tcW w:w="1134" w:type="dxa"/>
            <w:hideMark/>
          </w:tcPr>
          <w:p w14:paraId="667EB435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992" w:type="dxa"/>
            <w:hideMark/>
          </w:tcPr>
          <w:p w14:paraId="25D4305E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701" w:type="dxa"/>
            <w:hideMark/>
          </w:tcPr>
          <w:p w14:paraId="58505B31" w14:textId="1CFE72DB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1DC746DC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00F63A85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12FB692" w14:textId="4654B47E" w:rsidR="0096142D" w:rsidRPr="00F05E11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1E7B9FA3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7A7EFB8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0A4133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4181EB00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7A42C8A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AAB9D05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Sniehotta 2019</w:t>
            </w:r>
          </w:p>
        </w:tc>
        <w:tc>
          <w:tcPr>
            <w:tcW w:w="1134" w:type="dxa"/>
            <w:hideMark/>
          </w:tcPr>
          <w:p w14:paraId="44B3792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992" w:type="dxa"/>
            <w:hideMark/>
          </w:tcPr>
          <w:p w14:paraId="343B605A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1701" w:type="dxa"/>
            <w:hideMark/>
          </w:tcPr>
          <w:p w14:paraId="64EC235A" w14:textId="67C2C3E3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M</w:t>
            </w:r>
          </w:p>
        </w:tc>
        <w:tc>
          <w:tcPr>
            <w:tcW w:w="1134" w:type="dxa"/>
          </w:tcPr>
          <w:p w14:paraId="5215188C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701" w:type="dxa"/>
            <w:hideMark/>
          </w:tcPr>
          <w:p w14:paraId="0E5B9F6F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65A39121" w14:textId="79B3037F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,G,E,SES,</w:t>
            </w:r>
          </w:p>
          <w:p w14:paraId="6C00205E" w14:textId="3A9D3019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+ </w:t>
            </w:r>
          </w:p>
        </w:tc>
        <w:tc>
          <w:tcPr>
            <w:tcW w:w="1361" w:type="dxa"/>
            <w:hideMark/>
          </w:tcPr>
          <w:p w14:paraId="5BE6951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37F225DD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5FA363F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A3E6B39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0399CB77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EAEF55C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apsell 2017</w:t>
            </w:r>
          </w:p>
        </w:tc>
        <w:tc>
          <w:tcPr>
            <w:tcW w:w="1134" w:type="dxa"/>
            <w:hideMark/>
          </w:tcPr>
          <w:p w14:paraId="7907BF15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992" w:type="dxa"/>
            <w:hideMark/>
          </w:tcPr>
          <w:p w14:paraId="393A81B7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1701" w:type="dxa"/>
            <w:hideMark/>
          </w:tcPr>
          <w:p w14:paraId="148F115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F98F18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9758C80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0D2C6AF1" w14:textId="77777777" w:rsidR="0096142D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G,E,</w:t>
            </w:r>
          </w:p>
          <w:p w14:paraId="6D9BCB89" w14:textId="18E7BC38" w:rsidR="0096142D" w:rsidRPr="00F05E11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+ (age, birthplace)</w:t>
            </w:r>
          </w:p>
        </w:tc>
        <w:tc>
          <w:tcPr>
            <w:tcW w:w="1361" w:type="dxa"/>
            <w:hideMark/>
          </w:tcPr>
          <w:p w14:paraId="0CDC3A16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-</w:t>
            </w:r>
          </w:p>
        </w:tc>
        <w:tc>
          <w:tcPr>
            <w:tcW w:w="1417" w:type="dxa"/>
            <w:hideMark/>
          </w:tcPr>
          <w:p w14:paraId="77AD267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48A8D60E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028ADA2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</w:tr>
      <w:tr w:rsidR="0096142D" w:rsidRPr="00F05E11" w14:paraId="5E7C2225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F6B0F4F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arraga Marcos 2017</w:t>
            </w:r>
          </w:p>
        </w:tc>
        <w:tc>
          <w:tcPr>
            <w:tcW w:w="1134" w:type="dxa"/>
            <w:hideMark/>
          </w:tcPr>
          <w:p w14:paraId="593716F3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992" w:type="dxa"/>
            <w:hideMark/>
          </w:tcPr>
          <w:p w14:paraId="31784C88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701" w:type="dxa"/>
            <w:hideMark/>
          </w:tcPr>
          <w:p w14:paraId="6F1CD89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0AE1B3B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7257825E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22314B7C" w14:textId="3B4AFF42" w:rsidR="0096142D" w:rsidRPr="00F05E11" w:rsidRDefault="0096142D" w:rsidP="00C2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,+ </w:t>
            </w:r>
          </w:p>
        </w:tc>
        <w:tc>
          <w:tcPr>
            <w:tcW w:w="1361" w:type="dxa"/>
            <w:hideMark/>
          </w:tcPr>
          <w:p w14:paraId="582986EC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4C29F26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004493F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61ED0F98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5B153C47" w14:textId="77777777" w:rsidTr="009614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01E0A43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Teeriniemi 2018</w:t>
            </w:r>
          </w:p>
        </w:tc>
        <w:tc>
          <w:tcPr>
            <w:tcW w:w="1134" w:type="dxa"/>
            <w:hideMark/>
          </w:tcPr>
          <w:p w14:paraId="7B7CA904" w14:textId="77777777" w:rsidR="0096142D" w:rsidRPr="00F05E11" w:rsidRDefault="0096142D" w:rsidP="00F05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992" w:type="dxa"/>
            <w:hideMark/>
          </w:tcPr>
          <w:p w14:paraId="786D083E" w14:textId="77777777" w:rsidR="0096142D" w:rsidRPr="00F05E11" w:rsidRDefault="0096142D" w:rsidP="00F05E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532</w:t>
            </w:r>
          </w:p>
        </w:tc>
        <w:tc>
          <w:tcPr>
            <w:tcW w:w="1701" w:type="dxa"/>
            <w:hideMark/>
          </w:tcPr>
          <w:p w14:paraId="09E2343A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45FA58BB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302AD899" w14:textId="77777777" w:rsidR="0096142D" w:rsidRPr="00F05E11" w:rsidRDefault="0096142D" w:rsidP="003A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</w:tcPr>
          <w:p w14:paraId="76C4372D" w14:textId="472F4817" w:rsidR="0096142D" w:rsidRPr="00F05E11" w:rsidRDefault="0096142D" w:rsidP="00C24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,G,+ </w:t>
            </w:r>
          </w:p>
        </w:tc>
        <w:tc>
          <w:tcPr>
            <w:tcW w:w="1361" w:type="dxa"/>
            <w:hideMark/>
          </w:tcPr>
          <w:p w14:paraId="6085B221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040F94B4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74" w:type="dxa"/>
            <w:hideMark/>
          </w:tcPr>
          <w:p w14:paraId="64C8626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673FF47" w14:textId="77777777" w:rsidR="0096142D" w:rsidRPr="00F05E11" w:rsidRDefault="0096142D" w:rsidP="00DD3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96142D" w:rsidRPr="00F05E11" w14:paraId="60614C93" w14:textId="77777777" w:rsidTr="0096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8DF67B9" w14:textId="77777777" w:rsidR="0096142D" w:rsidRPr="006D5801" w:rsidRDefault="0096142D" w:rsidP="00F05E1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D5801">
              <w:rPr>
                <w:rFonts w:ascii="Calibri" w:eastAsia="Times New Roman" w:hAnsi="Calibri" w:cs="Calibri"/>
                <w:color w:val="000000"/>
                <w:lang w:eastAsia="en-GB"/>
              </w:rPr>
              <w:t>Viglione 2019</w:t>
            </w:r>
          </w:p>
        </w:tc>
        <w:tc>
          <w:tcPr>
            <w:tcW w:w="1134" w:type="dxa"/>
            <w:hideMark/>
          </w:tcPr>
          <w:p w14:paraId="5D9B0995" w14:textId="77777777" w:rsidR="0096142D" w:rsidRPr="00F05E11" w:rsidRDefault="0096142D" w:rsidP="00F0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992" w:type="dxa"/>
            <w:hideMark/>
          </w:tcPr>
          <w:p w14:paraId="1FCB901E" w14:textId="77777777" w:rsidR="0096142D" w:rsidRPr="00F05E11" w:rsidRDefault="0096142D" w:rsidP="00F05E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701" w:type="dxa"/>
            <w:hideMark/>
          </w:tcPr>
          <w:p w14:paraId="5F649375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L</w:t>
            </w:r>
          </w:p>
        </w:tc>
        <w:tc>
          <w:tcPr>
            <w:tcW w:w="1134" w:type="dxa"/>
          </w:tcPr>
          <w:p w14:paraId="3079D110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ir</w:t>
            </w:r>
          </w:p>
        </w:tc>
        <w:tc>
          <w:tcPr>
            <w:tcW w:w="1701" w:type="dxa"/>
            <w:hideMark/>
          </w:tcPr>
          <w:p w14:paraId="4C561952" w14:textId="77777777" w:rsidR="0096142D" w:rsidRPr="00F05E11" w:rsidRDefault="0096142D" w:rsidP="003A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Veterans</w:t>
            </w:r>
          </w:p>
        </w:tc>
        <w:tc>
          <w:tcPr>
            <w:tcW w:w="1276" w:type="dxa"/>
          </w:tcPr>
          <w:p w14:paraId="26CFC428" w14:textId="42793591" w:rsidR="0096142D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,O,G,SES,</w:t>
            </w:r>
          </w:p>
          <w:p w14:paraId="1E1635B5" w14:textId="36A7DDA5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 (age, food security)</w:t>
            </w:r>
          </w:p>
        </w:tc>
        <w:tc>
          <w:tcPr>
            <w:tcW w:w="1361" w:type="dxa"/>
            <w:hideMark/>
          </w:tcPr>
          <w:p w14:paraId="55172F34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hideMark/>
          </w:tcPr>
          <w:p w14:paraId="757ABE8C" w14:textId="7630AA4F" w:rsidR="0096142D" w:rsidRPr="00F05E11" w:rsidRDefault="0096142D" w:rsidP="00C24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+ (age, food security)</w:t>
            </w:r>
          </w:p>
        </w:tc>
        <w:tc>
          <w:tcPr>
            <w:tcW w:w="1474" w:type="dxa"/>
            <w:hideMark/>
          </w:tcPr>
          <w:p w14:paraId="00ECE6D7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1B6081D3" w14:textId="77777777" w:rsidR="0096142D" w:rsidRPr="00F05E11" w:rsidRDefault="0096142D" w:rsidP="00DD3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E1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7F9E9EC9" w14:textId="77777777" w:rsidR="00DA2D9E" w:rsidRDefault="00DA2D9E" w:rsidP="00DA2D9E">
      <w:pPr>
        <w:tabs>
          <w:tab w:val="left" w:pos="1665"/>
        </w:tabs>
        <w:rPr>
          <w:i/>
        </w:rPr>
      </w:pPr>
      <w:r w:rsidRPr="003E0C83">
        <w:rPr>
          <w:i/>
        </w:rPr>
        <w:t>Table 1</w:t>
      </w:r>
      <w:r>
        <w:rPr>
          <w:i/>
        </w:rPr>
        <w:t xml:space="preserve"> PROGRESS-Plus measures reported in included studies</w:t>
      </w:r>
    </w:p>
    <w:p w14:paraId="0FC38F57" w14:textId="289847F4" w:rsidR="00A841F4" w:rsidRDefault="00DA2D9E" w:rsidP="00DA2D9E">
      <w:pPr>
        <w:tabs>
          <w:tab w:val="left" w:pos="1665"/>
        </w:tabs>
      </w:pPr>
      <w:r>
        <w:rPr>
          <w:i/>
        </w:rPr>
        <w:t xml:space="preserve">P – Place of residence, R – Race/ethnicity, O – Occupation, G – Gender/sex, Re – Religion, E – Education, SES – Socioeconomic status, SC – Social capital, + –  plus other factors where discrimination may occur. </w:t>
      </w:r>
      <w:r w:rsidRPr="006E4E2F">
        <w:rPr>
          <w:i/>
        </w:rPr>
        <w:t xml:space="preserve">WL – Weight loss; WLM – Weight loss maintenance </w:t>
      </w:r>
    </w:p>
    <w:sectPr w:rsidR="00A841F4" w:rsidSect="001D62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D6216"/>
    <w:multiLevelType w:val="multilevel"/>
    <w:tmpl w:val="58D67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D52E0D"/>
    <w:multiLevelType w:val="multilevel"/>
    <w:tmpl w:val="B6CC6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AE1EEF"/>
    <w:multiLevelType w:val="multilevel"/>
    <w:tmpl w:val="F918B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8648DC"/>
    <w:multiLevelType w:val="multilevel"/>
    <w:tmpl w:val="D41A8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AA3A38"/>
    <w:multiLevelType w:val="multilevel"/>
    <w:tmpl w:val="6D20F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AF3390"/>
    <w:multiLevelType w:val="multilevel"/>
    <w:tmpl w:val="C18A5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D00803"/>
    <w:multiLevelType w:val="multilevel"/>
    <w:tmpl w:val="26D63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437D45"/>
    <w:multiLevelType w:val="multilevel"/>
    <w:tmpl w:val="3FD06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F9"/>
    <w:rsid w:val="000668D8"/>
    <w:rsid w:val="00096A6C"/>
    <w:rsid w:val="000A0A30"/>
    <w:rsid w:val="000B197F"/>
    <w:rsid w:val="000D508E"/>
    <w:rsid w:val="000E25EB"/>
    <w:rsid w:val="00163450"/>
    <w:rsid w:val="001B34E8"/>
    <w:rsid w:val="001D62CB"/>
    <w:rsid w:val="001D7C74"/>
    <w:rsid w:val="001E321D"/>
    <w:rsid w:val="002004C2"/>
    <w:rsid w:val="00240FAE"/>
    <w:rsid w:val="002A3799"/>
    <w:rsid w:val="002F0E30"/>
    <w:rsid w:val="00340567"/>
    <w:rsid w:val="003A0B8B"/>
    <w:rsid w:val="003C61AD"/>
    <w:rsid w:val="003E6117"/>
    <w:rsid w:val="00417F23"/>
    <w:rsid w:val="0044781C"/>
    <w:rsid w:val="0048014A"/>
    <w:rsid w:val="004812F9"/>
    <w:rsid w:val="004A09D3"/>
    <w:rsid w:val="00532052"/>
    <w:rsid w:val="005751E2"/>
    <w:rsid w:val="005771CF"/>
    <w:rsid w:val="00582DED"/>
    <w:rsid w:val="00592E93"/>
    <w:rsid w:val="0059440D"/>
    <w:rsid w:val="005C697B"/>
    <w:rsid w:val="00680DA5"/>
    <w:rsid w:val="00696D1E"/>
    <w:rsid w:val="006D5801"/>
    <w:rsid w:val="00722D10"/>
    <w:rsid w:val="0073570F"/>
    <w:rsid w:val="007803FC"/>
    <w:rsid w:val="00797BFC"/>
    <w:rsid w:val="007A796E"/>
    <w:rsid w:val="007E5227"/>
    <w:rsid w:val="0082659A"/>
    <w:rsid w:val="00863117"/>
    <w:rsid w:val="00863BFE"/>
    <w:rsid w:val="008766E5"/>
    <w:rsid w:val="00890B0C"/>
    <w:rsid w:val="008D2E11"/>
    <w:rsid w:val="008E4BF9"/>
    <w:rsid w:val="00950EAC"/>
    <w:rsid w:val="00953633"/>
    <w:rsid w:val="0096142D"/>
    <w:rsid w:val="00A03D67"/>
    <w:rsid w:val="00A841F4"/>
    <w:rsid w:val="00AC15F4"/>
    <w:rsid w:val="00BC374C"/>
    <w:rsid w:val="00C2290A"/>
    <w:rsid w:val="00C24AC8"/>
    <w:rsid w:val="00C50EEF"/>
    <w:rsid w:val="00C65A92"/>
    <w:rsid w:val="00C6603E"/>
    <w:rsid w:val="00CB6407"/>
    <w:rsid w:val="00CB772B"/>
    <w:rsid w:val="00CC0CA9"/>
    <w:rsid w:val="00D72783"/>
    <w:rsid w:val="00DA2D9E"/>
    <w:rsid w:val="00DD338C"/>
    <w:rsid w:val="00DF56B5"/>
    <w:rsid w:val="00E16CA2"/>
    <w:rsid w:val="00E74A99"/>
    <w:rsid w:val="00EF387D"/>
    <w:rsid w:val="00EF5B5C"/>
    <w:rsid w:val="00F05E11"/>
    <w:rsid w:val="00F24AEA"/>
    <w:rsid w:val="00F24FA9"/>
    <w:rsid w:val="00FA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0EF59"/>
  <w15:chartTrackingRefBased/>
  <w15:docId w15:val="{73E983A3-E89D-47D3-B516-0C55C96B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812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3A0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3A0B8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3A0B8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3A0B8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696D1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EF387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87D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38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32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9754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0060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769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799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394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56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486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349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686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829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ck.birch@mrc-epid.cam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14DCE96AED349814070F19F2A9B1B" ma:contentTypeVersion="14" ma:contentTypeDescription="Create a new document." ma:contentTypeScope="" ma:versionID="c16b7ac1217679e211daa6ea07860564">
  <xsd:schema xmlns:xsd="http://www.w3.org/2001/XMLSchema" xmlns:xs="http://www.w3.org/2001/XMLSchema" xmlns:p="http://schemas.microsoft.com/office/2006/metadata/properties" xmlns:ns3="0d1be78b-b9c0-4240-9d0a-47aa64782a6b" xmlns:ns4="185cfdc1-ac40-4432-9858-36d1257c2206" targetNamespace="http://schemas.microsoft.com/office/2006/metadata/properties" ma:root="true" ma:fieldsID="01155489ed168d4b214177fd29e448c0" ns3:_="" ns4:_="">
    <xsd:import namespace="0d1be78b-b9c0-4240-9d0a-47aa64782a6b"/>
    <xsd:import namespace="185cfdc1-ac40-4432-9858-36d1257c22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1be78b-b9c0-4240-9d0a-47aa64782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cfdc1-ac40-4432-9858-36d1257c220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31C3E-B9F7-4A96-985D-1E34A4DCC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1be78b-b9c0-4240-9d0a-47aa64782a6b"/>
    <ds:schemaRef ds:uri="185cfdc1-ac40-4432-9858-36d1257c22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5FBECF-6F28-417D-B57F-86045AC5AF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08B6D4-B97F-471C-ABD7-B328226A1EBA}">
  <ds:schemaRefs>
    <ds:schemaRef ds:uri="185cfdc1-ac40-4432-9858-36d1257c2206"/>
    <ds:schemaRef ds:uri="http://purl.org/dc/terms/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0d1be78b-b9c0-4240-9d0a-47aa64782a6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5</Pages>
  <Words>2359</Words>
  <Characters>1344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rch</dc:creator>
  <cp:keywords/>
  <dc:description/>
  <cp:lastModifiedBy>Jack Birch</cp:lastModifiedBy>
  <cp:revision>8</cp:revision>
  <dcterms:created xsi:type="dcterms:W3CDTF">2022-01-11T15:01:00Z</dcterms:created>
  <dcterms:modified xsi:type="dcterms:W3CDTF">2022-01-2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14DCE96AED349814070F19F2A9B1B</vt:lpwstr>
  </property>
</Properties>
</file>